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442" w:rsidRPr="0013110D" w:rsidRDefault="00BC7442" w:rsidP="00BC744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13110D"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  <w:t xml:space="preserve">Appendix </w:t>
      </w:r>
      <w:r w:rsidRPr="0013110D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1</w:t>
      </w:r>
      <w:r w:rsidRPr="0013110D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13110D">
        <w:rPr>
          <w:rFonts w:ascii="Times New Roman" w:hAnsi="Times New Roman" w:cs="Times New Roman" w:hint="eastAsia"/>
          <w:sz w:val="28"/>
          <w:szCs w:val="28"/>
        </w:rPr>
        <w:t xml:space="preserve"> Search strategy for PubMed.</w:t>
      </w:r>
    </w:p>
    <w:p w:rsidR="00BC7442" w:rsidRPr="0013110D" w:rsidRDefault="00BC7442" w:rsidP="00BC7442">
      <w:pPr>
        <w:spacing w:line="360" w:lineRule="auto"/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</w:pPr>
      <w:proofErr w:type="gramStart"/>
      <w:r w:rsidRPr="0013110D"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  <w:t xml:space="preserve">Appendix </w:t>
      </w:r>
      <w:r w:rsidRPr="0013110D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2</w:t>
      </w:r>
      <w:r w:rsidRPr="0013110D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13110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D33F0" w:rsidRPr="0013110D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M</w:t>
      </w:r>
      <w:r w:rsidR="009D33F0" w:rsidRPr="0013110D"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  <w:t>ultimodal prehabilitation protocols for colorectal cancer</w:t>
      </w:r>
      <w:r w:rsidR="009D33F0" w:rsidRPr="0013110D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.</w:t>
      </w:r>
    </w:p>
    <w:p w:rsidR="00BC7442" w:rsidRPr="00AA0402" w:rsidRDefault="00BC7442" w:rsidP="00930622">
      <w:pPr>
        <w:spacing w:line="360" w:lineRule="auto"/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</w:pPr>
      <w:proofErr w:type="gramStart"/>
      <w:r w:rsidRPr="0013110D"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  <w:t xml:space="preserve">Appendix </w:t>
      </w:r>
      <w:r w:rsidRPr="0013110D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3</w:t>
      </w:r>
      <w:r w:rsidRPr="00AA0402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.</w:t>
      </w:r>
      <w:proofErr w:type="gramEnd"/>
      <w:r w:rsidRPr="00AA0402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 xml:space="preserve"> </w:t>
      </w:r>
      <w:proofErr w:type="gramStart"/>
      <w:r w:rsidR="009D33F0" w:rsidRPr="00AA0402"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  <w:t>Compliance and ways to improve</w:t>
      </w:r>
      <w:r w:rsidR="009D33F0" w:rsidRPr="00AA0402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.</w:t>
      </w:r>
      <w:proofErr w:type="gramEnd"/>
    </w:p>
    <w:p w:rsidR="00BC7442" w:rsidRPr="00AA0402" w:rsidRDefault="008944D4" w:rsidP="00930622">
      <w:pPr>
        <w:spacing w:line="360" w:lineRule="auto"/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</w:pPr>
      <w:proofErr w:type="gramStart"/>
      <w:r w:rsidRPr="0013110D"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  <w:t xml:space="preserve">Appendix </w:t>
      </w:r>
      <w:r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4</w:t>
      </w:r>
      <w:r w:rsidRPr="00AA0402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.</w:t>
      </w:r>
      <w:proofErr w:type="gramEnd"/>
      <w:r w:rsidR="008B733E" w:rsidRPr="00AA0402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 xml:space="preserve"> </w:t>
      </w:r>
      <w:r w:rsidR="00AA0402" w:rsidRPr="00AA0402">
        <w:rPr>
          <w:rFonts w:ascii="Times New Roman" w:eastAsia="宋体" w:hAnsi="Times New Roman" w:cs="Times New Roman"/>
          <w:bCs/>
          <w:color w:val="333333"/>
          <w:kern w:val="0"/>
          <w:sz w:val="28"/>
          <w:szCs w:val="28"/>
        </w:rPr>
        <w:t>Outcome measures</w:t>
      </w:r>
      <w:r w:rsidR="00ED4A7F">
        <w:rPr>
          <w:rFonts w:ascii="Times New Roman" w:eastAsia="宋体" w:hAnsi="Times New Roman" w:cs="Times New Roman" w:hint="eastAsia"/>
          <w:bCs/>
          <w:color w:val="333333"/>
          <w:kern w:val="0"/>
          <w:sz w:val="28"/>
          <w:szCs w:val="28"/>
        </w:rPr>
        <w:t>.</w:t>
      </w:r>
      <w:bookmarkStart w:id="0" w:name="_GoBack"/>
      <w:bookmarkEnd w:id="0"/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9D33F0" w:rsidRDefault="009D33F0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9D33F0" w:rsidRDefault="009D33F0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9D33F0" w:rsidRDefault="009D33F0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BC7442" w:rsidRDefault="00BC7442" w:rsidP="0093062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:rsidR="00927D7E" w:rsidRPr="00927D7E" w:rsidRDefault="00D01243" w:rsidP="00930622">
      <w:pPr>
        <w:spacing w:line="360" w:lineRule="auto"/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Appendix </w:t>
      </w:r>
      <w:r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1</w:t>
      </w:r>
      <w:r w:rsidRPr="00B70274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831358" w:rsidRPr="00831358">
        <w:rPr>
          <w:rFonts w:ascii="Times New Roman" w:hAnsi="Times New Roman" w:cs="Times New Roman" w:hint="eastAsia"/>
          <w:b/>
          <w:szCs w:val="21"/>
        </w:rPr>
        <w:t>Search strategy for PubMed</w:t>
      </w:r>
      <w:r w:rsidR="0013110D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85"/>
        <w:gridCol w:w="5630"/>
        <w:gridCol w:w="1407"/>
      </w:tblGrid>
      <w:tr w:rsidR="00C5017F" w:rsidRPr="00743F2F" w:rsidTr="00DC1B9E">
        <w:tc>
          <w:tcPr>
            <w:tcW w:w="1485" w:type="dxa"/>
            <w:vAlign w:val="center"/>
          </w:tcPr>
          <w:p w:rsidR="00C5017F" w:rsidRPr="00743F2F" w:rsidRDefault="00C5017F" w:rsidP="00DC1B9E">
            <w:pPr>
              <w:ind w:firstLine="48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43F2F">
              <w:rPr>
                <w:rFonts w:ascii="Times New Roman" w:hAnsi="Times New Roman" w:cs="Times New Roman"/>
                <w:b/>
                <w:sz w:val="24"/>
              </w:rPr>
              <w:t>Search</w:t>
            </w:r>
          </w:p>
        </w:tc>
        <w:tc>
          <w:tcPr>
            <w:tcW w:w="5630" w:type="dxa"/>
            <w:vAlign w:val="center"/>
          </w:tcPr>
          <w:p w:rsidR="00C5017F" w:rsidRPr="00743F2F" w:rsidRDefault="00C5017F" w:rsidP="00DC1B9E">
            <w:pPr>
              <w:ind w:firstLine="48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43F2F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407" w:type="dxa"/>
            <w:vAlign w:val="center"/>
          </w:tcPr>
          <w:p w:rsidR="00C5017F" w:rsidRPr="00743F2F" w:rsidRDefault="00C5017F" w:rsidP="00DC1B9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43F2F">
              <w:rPr>
                <w:rFonts w:ascii="Times New Roman" w:hAnsi="Times New Roman" w:cs="Times New Roman"/>
                <w:b/>
                <w:sz w:val="24"/>
              </w:rPr>
              <w:t>Results</w:t>
            </w:r>
          </w:p>
        </w:tc>
      </w:tr>
      <w:tr w:rsidR="00C5017F" w:rsidRPr="00394C0B" w:rsidTr="00DC1B9E">
        <w:tc>
          <w:tcPr>
            <w:tcW w:w="1485" w:type="dxa"/>
            <w:vAlign w:val="center"/>
          </w:tcPr>
          <w:p w:rsidR="00C5017F" w:rsidRPr="00743F2F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43F2F">
              <w:rPr>
                <w:rFonts w:ascii="Times New Roman" w:hAnsi="Times New Roman" w:cs="Times New Roman"/>
                <w:b/>
                <w:sz w:val="22"/>
                <w:szCs w:val="24"/>
              </w:rPr>
              <w:t>#1</w:t>
            </w:r>
          </w:p>
        </w:tc>
        <w:tc>
          <w:tcPr>
            <w:tcW w:w="5630" w:type="dxa"/>
            <w:vAlign w:val="center"/>
          </w:tcPr>
          <w:p w:rsidR="00C5017F" w:rsidRPr="00F83CB9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83CB9">
              <w:rPr>
                <w:rFonts w:ascii="Times New Roman" w:hAnsi="Times New Roman" w:cs="Times New Roman"/>
                <w:bCs/>
                <w:sz w:val="24"/>
                <w:szCs w:val="24"/>
              </w:rPr>
              <w:t>(((Pre-operative Exercise[Title/Abstract]) OR (Pre-operative Exercises[Title/Abstract])) OR (Preoperative Condition*[Title/Abstract])) OR (((((Prehabilit*[Title/Abstract]) OR (multimodal prehabilit*[Title/Abstract])) OR (Pre-habilit*[Title/Abstract])) OR (pre-operative rehab[Title/Abstract])) OR (preoperative rehab[Title/Abstract]))</w:t>
            </w:r>
          </w:p>
        </w:tc>
        <w:tc>
          <w:tcPr>
            <w:tcW w:w="1407" w:type="dxa"/>
            <w:vAlign w:val="center"/>
          </w:tcPr>
          <w:p w:rsidR="00C5017F" w:rsidRPr="00394C0B" w:rsidRDefault="00C5017F" w:rsidP="00DC1B9E">
            <w:pPr>
              <w:ind w:firstLine="44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333</w:t>
            </w:r>
          </w:p>
        </w:tc>
      </w:tr>
      <w:tr w:rsidR="00C5017F" w:rsidRPr="00394C0B" w:rsidTr="00DC1B9E">
        <w:tc>
          <w:tcPr>
            <w:tcW w:w="1485" w:type="dxa"/>
            <w:vAlign w:val="center"/>
          </w:tcPr>
          <w:p w:rsidR="00C5017F" w:rsidRPr="00743F2F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43F2F">
              <w:rPr>
                <w:rFonts w:ascii="Times New Roman" w:hAnsi="Times New Roman" w:cs="Times New Roman"/>
                <w:b/>
                <w:sz w:val="22"/>
                <w:szCs w:val="24"/>
              </w:rPr>
              <w:t>#2</w:t>
            </w:r>
          </w:p>
        </w:tc>
        <w:tc>
          <w:tcPr>
            <w:tcW w:w="5630" w:type="dxa"/>
            <w:vAlign w:val="center"/>
          </w:tcPr>
          <w:p w:rsidR="00C5017F" w:rsidRPr="001925A2" w:rsidRDefault="00C5017F" w:rsidP="00DC1B9E">
            <w:pPr>
              <w:pStyle w:val="1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bookmarkStart w:id="1" w:name="OLE_LINK32"/>
            <w:bookmarkStart w:id="2" w:name="OLE_LINK33"/>
            <w:bookmarkStart w:id="3" w:name="OLE_LINK41"/>
            <w:r w:rsidRPr="001925A2">
              <w:rPr>
                <w:rStyle w:val="a8"/>
                <w:rFonts w:ascii="Times New Roman" w:hAnsi="Times New Roman" w:cs="Times New Roman"/>
                <w:color w:val="000000" w:themeColor="text1"/>
                <w:sz w:val="24"/>
              </w:rPr>
              <w:t>("Preoperative Exercise"[Mesh])</w:t>
            </w:r>
            <w:bookmarkEnd w:id="1"/>
            <w:bookmarkEnd w:id="2"/>
            <w:bookmarkEnd w:id="3"/>
          </w:p>
        </w:tc>
        <w:tc>
          <w:tcPr>
            <w:tcW w:w="1407" w:type="dxa"/>
            <w:vAlign w:val="center"/>
          </w:tcPr>
          <w:p w:rsidR="00C5017F" w:rsidRPr="00394C0B" w:rsidRDefault="00C5017F" w:rsidP="00DC1B9E">
            <w:pPr>
              <w:ind w:firstLine="44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651</w:t>
            </w:r>
          </w:p>
        </w:tc>
      </w:tr>
      <w:tr w:rsidR="00C5017F" w:rsidRPr="00394C0B" w:rsidTr="00DC1B9E">
        <w:tc>
          <w:tcPr>
            <w:tcW w:w="1485" w:type="dxa"/>
            <w:vAlign w:val="center"/>
          </w:tcPr>
          <w:p w:rsidR="00C5017F" w:rsidRPr="00743F2F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43F2F">
              <w:rPr>
                <w:rFonts w:ascii="Times New Roman" w:hAnsi="Times New Roman" w:cs="Times New Roman"/>
                <w:b/>
                <w:sz w:val="22"/>
                <w:szCs w:val="24"/>
              </w:rPr>
              <w:t>#3</w:t>
            </w:r>
          </w:p>
        </w:tc>
        <w:tc>
          <w:tcPr>
            <w:tcW w:w="5630" w:type="dxa"/>
            <w:vAlign w:val="center"/>
          </w:tcPr>
          <w:p w:rsidR="00C5017F" w:rsidRPr="001925A2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25A2">
              <w:rPr>
                <w:rFonts w:ascii="Times New Roman" w:hAnsi="Times New Roman" w:cs="Times New Roman"/>
                <w:bCs/>
                <w:sz w:val="22"/>
                <w:szCs w:val="24"/>
              </w:rPr>
              <w:t>#1 OR #2</w:t>
            </w:r>
          </w:p>
        </w:tc>
        <w:tc>
          <w:tcPr>
            <w:tcW w:w="1407" w:type="dxa"/>
            <w:vAlign w:val="center"/>
          </w:tcPr>
          <w:p w:rsidR="00C5017F" w:rsidRPr="00394C0B" w:rsidRDefault="00C5017F" w:rsidP="00DC1B9E">
            <w:pPr>
              <w:ind w:firstLine="44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389</w:t>
            </w:r>
          </w:p>
        </w:tc>
      </w:tr>
      <w:tr w:rsidR="00C5017F" w:rsidRPr="00394C0B" w:rsidTr="00DC1B9E">
        <w:tc>
          <w:tcPr>
            <w:tcW w:w="1485" w:type="dxa"/>
            <w:vAlign w:val="center"/>
          </w:tcPr>
          <w:p w:rsidR="00C5017F" w:rsidRPr="00743F2F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43F2F">
              <w:rPr>
                <w:rFonts w:ascii="Times New Roman" w:hAnsi="Times New Roman" w:cs="Times New Roman"/>
                <w:b/>
                <w:sz w:val="22"/>
                <w:szCs w:val="24"/>
              </w:rPr>
              <w:t>#4</w:t>
            </w:r>
          </w:p>
        </w:tc>
        <w:tc>
          <w:tcPr>
            <w:tcW w:w="5630" w:type="dxa"/>
            <w:vAlign w:val="center"/>
          </w:tcPr>
          <w:p w:rsidR="00C5017F" w:rsidRPr="001925A2" w:rsidRDefault="00C5017F" w:rsidP="00DC1B9E">
            <w:pPr>
              <w:pStyle w:val="1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1925A2">
              <w:rPr>
                <w:rStyle w:val="a8"/>
                <w:rFonts w:ascii="Times New Roman" w:hAnsi="Times New Roman" w:cs="Times New Roman"/>
                <w:color w:val="000000" w:themeColor="text1"/>
                <w:sz w:val="24"/>
              </w:rPr>
              <w:t>(Colorectal cancer</w:t>
            </w:r>
            <w:r w:rsidRPr="001925A2">
              <w:rPr>
                <w:rStyle w:val="a8"/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1925A2">
              <w:rPr>
                <w:rStyle w:val="a8"/>
                <w:rFonts w:ascii="Times New Roman" w:hAnsi="Times New Roman" w:cs="Times New Roman"/>
                <w:color w:val="000000" w:themeColor="text1"/>
                <w:sz w:val="24"/>
              </w:rPr>
              <w:t>[Title/Abstract])) OR (Colorectal Neoplasms [Title/Abstract])</w:t>
            </w:r>
          </w:p>
        </w:tc>
        <w:tc>
          <w:tcPr>
            <w:tcW w:w="1407" w:type="dxa"/>
            <w:vAlign w:val="center"/>
          </w:tcPr>
          <w:p w:rsidR="00C5017F" w:rsidRPr="00394C0B" w:rsidRDefault="00C5017F" w:rsidP="00DC1B9E">
            <w:pPr>
              <w:ind w:firstLine="44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45001</w:t>
            </w:r>
          </w:p>
        </w:tc>
      </w:tr>
      <w:tr w:rsidR="00C5017F" w:rsidRPr="00394C0B" w:rsidTr="00DC1B9E">
        <w:tc>
          <w:tcPr>
            <w:tcW w:w="1485" w:type="dxa"/>
            <w:vAlign w:val="center"/>
          </w:tcPr>
          <w:p w:rsidR="00C5017F" w:rsidRPr="00743F2F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43F2F">
              <w:rPr>
                <w:rFonts w:ascii="Times New Roman" w:hAnsi="Times New Roman" w:cs="Times New Roman"/>
                <w:b/>
                <w:sz w:val="22"/>
                <w:szCs w:val="24"/>
              </w:rPr>
              <w:t>#5</w:t>
            </w:r>
          </w:p>
        </w:tc>
        <w:tc>
          <w:tcPr>
            <w:tcW w:w="5630" w:type="dxa"/>
            <w:vAlign w:val="center"/>
          </w:tcPr>
          <w:p w:rsidR="00C5017F" w:rsidRPr="001925A2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4" w:name="OLE_LINK36"/>
            <w:bookmarkStart w:id="5" w:name="OLE_LINK37"/>
            <w:r w:rsidRPr="001925A2">
              <w:rPr>
                <w:rStyle w:val="a8"/>
                <w:rFonts w:ascii="Times New Roman" w:hAnsi="Times New Roman" w:cs="Times New Roman"/>
                <w:b w:val="0"/>
                <w:color w:val="000000" w:themeColor="text1"/>
                <w:sz w:val="24"/>
              </w:rPr>
              <w:t>("Colorectal Neoplasms"[Mesh])</w:t>
            </w:r>
            <w:bookmarkEnd w:id="4"/>
            <w:bookmarkEnd w:id="5"/>
          </w:p>
        </w:tc>
        <w:tc>
          <w:tcPr>
            <w:tcW w:w="1407" w:type="dxa"/>
            <w:vAlign w:val="center"/>
          </w:tcPr>
          <w:p w:rsidR="00C5017F" w:rsidRPr="00394C0B" w:rsidRDefault="00C5017F" w:rsidP="00DC1B9E">
            <w:pPr>
              <w:ind w:firstLine="44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49008</w:t>
            </w:r>
          </w:p>
        </w:tc>
      </w:tr>
      <w:tr w:rsidR="00C5017F" w:rsidRPr="00394C0B" w:rsidTr="00DC1B9E">
        <w:tc>
          <w:tcPr>
            <w:tcW w:w="1485" w:type="dxa"/>
            <w:vAlign w:val="center"/>
          </w:tcPr>
          <w:p w:rsidR="00C5017F" w:rsidRPr="00743F2F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43F2F">
              <w:rPr>
                <w:rFonts w:ascii="Times New Roman" w:hAnsi="Times New Roman" w:cs="Times New Roman"/>
                <w:b/>
                <w:sz w:val="22"/>
                <w:szCs w:val="24"/>
              </w:rPr>
              <w:t>#6</w:t>
            </w:r>
          </w:p>
        </w:tc>
        <w:tc>
          <w:tcPr>
            <w:tcW w:w="5630" w:type="dxa"/>
            <w:vAlign w:val="center"/>
          </w:tcPr>
          <w:p w:rsidR="00C5017F" w:rsidRPr="001925A2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25A2">
              <w:rPr>
                <w:rFonts w:ascii="Times New Roman" w:hAnsi="Times New Roman" w:cs="Times New Roman"/>
                <w:bCs/>
                <w:sz w:val="22"/>
                <w:szCs w:val="24"/>
              </w:rPr>
              <w:t>#4 OR #5</w:t>
            </w:r>
          </w:p>
        </w:tc>
        <w:tc>
          <w:tcPr>
            <w:tcW w:w="1407" w:type="dxa"/>
            <w:vAlign w:val="center"/>
          </w:tcPr>
          <w:p w:rsidR="00C5017F" w:rsidRPr="00394C0B" w:rsidRDefault="00C5017F" w:rsidP="00DC1B9E">
            <w:pPr>
              <w:ind w:firstLine="44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91447</w:t>
            </w:r>
          </w:p>
        </w:tc>
      </w:tr>
      <w:tr w:rsidR="00C5017F" w:rsidRPr="00394C0B" w:rsidTr="00DC1B9E">
        <w:tc>
          <w:tcPr>
            <w:tcW w:w="1485" w:type="dxa"/>
            <w:vAlign w:val="center"/>
          </w:tcPr>
          <w:p w:rsidR="00C5017F" w:rsidRPr="00743F2F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43F2F">
              <w:rPr>
                <w:rFonts w:ascii="Times New Roman" w:hAnsi="Times New Roman" w:cs="Times New Roman"/>
                <w:b/>
                <w:sz w:val="22"/>
                <w:szCs w:val="24"/>
              </w:rPr>
              <w:t>#7</w:t>
            </w:r>
          </w:p>
        </w:tc>
        <w:tc>
          <w:tcPr>
            <w:tcW w:w="5630" w:type="dxa"/>
            <w:vAlign w:val="center"/>
          </w:tcPr>
          <w:p w:rsidR="00C5017F" w:rsidRPr="001925A2" w:rsidRDefault="00C5017F" w:rsidP="00DC1B9E">
            <w:pPr>
              <w:ind w:firstLine="44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25A2">
              <w:rPr>
                <w:rFonts w:ascii="Times New Roman" w:hAnsi="Times New Roman" w:cs="Times New Roman"/>
                <w:bCs/>
                <w:sz w:val="22"/>
                <w:szCs w:val="24"/>
              </w:rPr>
              <w:t>#3 AND #6</w:t>
            </w:r>
          </w:p>
        </w:tc>
        <w:tc>
          <w:tcPr>
            <w:tcW w:w="1407" w:type="dxa"/>
            <w:vAlign w:val="center"/>
          </w:tcPr>
          <w:p w:rsidR="00C5017F" w:rsidRPr="00394C0B" w:rsidRDefault="00C5017F" w:rsidP="00DC1B9E">
            <w:pPr>
              <w:ind w:firstLine="44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44</w:t>
            </w:r>
          </w:p>
        </w:tc>
      </w:tr>
    </w:tbl>
    <w:p w:rsidR="00E57F32" w:rsidRPr="00E57F32" w:rsidRDefault="00E57F32" w:rsidP="00E57F32">
      <w:pPr>
        <w:spacing w:line="36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sectPr w:rsidR="00E57F32" w:rsidRPr="00E57F32" w:rsidSect="00E57F32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:rsidR="00930622" w:rsidRPr="00B70274" w:rsidRDefault="00D077FE" w:rsidP="00930622">
      <w:pPr>
        <w:rPr>
          <w:rFonts w:ascii="Times New Roman" w:hAnsi="Times New Roman" w:cs="Times New Roman"/>
          <w:b/>
          <w:sz w:val="22"/>
          <w:szCs w:val="24"/>
        </w:rPr>
      </w:pPr>
      <w:proofErr w:type="gramStart"/>
      <w:r w:rsidRPr="00B70274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lastRenderedPageBreak/>
        <w:t xml:space="preserve">Appendix </w:t>
      </w:r>
      <w:r w:rsidR="00813D51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2</w:t>
      </w:r>
      <w:r w:rsidR="00930622" w:rsidRPr="00B70274">
        <w:rPr>
          <w:rFonts w:ascii="Times New Roman" w:hAnsi="Times New Roman" w:cs="Times New Roman" w:hint="eastAsia"/>
          <w:b/>
          <w:sz w:val="22"/>
          <w:szCs w:val="24"/>
        </w:rPr>
        <w:t>.</w:t>
      </w:r>
      <w:proofErr w:type="gramEnd"/>
      <w:r w:rsidR="00930622" w:rsidRPr="00B70274">
        <w:rPr>
          <w:rFonts w:ascii="Times New Roman" w:hAnsi="Times New Roman" w:cs="Times New Roman" w:hint="eastAsia"/>
          <w:b/>
          <w:sz w:val="22"/>
          <w:szCs w:val="24"/>
        </w:rPr>
        <w:t xml:space="preserve"> </w:t>
      </w:r>
      <w:r w:rsidRPr="00B70274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M</w:t>
      </w:r>
      <w:r w:rsidRPr="00B70274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>ultimodal prehabilitation protocols for colorectal cancer</w:t>
      </w:r>
      <w:r w:rsidRPr="00B70274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.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103"/>
        <w:gridCol w:w="3967"/>
        <w:gridCol w:w="4395"/>
        <w:gridCol w:w="3829"/>
        <w:gridCol w:w="2320"/>
      </w:tblGrid>
      <w:tr w:rsidR="002E1097" w:rsidRPr="00206696" w:rsidTr="00432D6B">
        <w:tc>
          <w:tcPr>
            <w:tcW w:w="353" w:type="pct"/>
            <w:vAlign w:val="center"/>
          </w:tcPr>
          <w:p w:rsidR="002E1097" w:rsidRPr="005769FF" w:rsidRDefault="002E1097" w:rsidP="00DC1B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69FF">
              <w:rPr>
                <w:rFonts w:ascii="Times New Roman" w:hAnsi="Times New Roman" w:cs="Times New Roman"/>
                <w:b/>
                <w:szCs w:val="21"/>
              </w:rPr>
              <w:t>Author, Year</w:t>
            </w:r>
          </w:p>
        </w:tc>
        <w:tc>
          <w:tcPr>
            <w:tcW w:w="1270" w:type="pct"/>
            <w:vAlign w:val="center"/>
          </w:tcPr>
          <w:p w:rsidR="002E1097" w:rsidRPr="005769FF" w:rsidRDefault="002E1097" w:rsidP="00432D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69FF">
              <w:rPr>
                <w:rFonts w:ascii="Times New Roman" w:hAnsi="Times New Roman" w:cs="Times New Roman"/>
                <w:b/>
                <w:bCs/>
                <w:szCs w:val="21"/>
              </w:rPr>
              <w:t>Exercise</w:t>
            </w:r>
          </w:p>
        </w:tc>
        <w:tc>
          <w:tcPr>
            <w:tcW w:w="1407" w:type="pct"/>
            <w:vAlign w:val="center"/>
          </w:tcPr>
          <w:p w:rsidR="002E1097" w:rsidRPr="005769FF" w:rsidRDefault="002E1097" w:rsidP="00432D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69FF">
              <w:rPr>
                <w:rFonts w:ascii="Times New Roman" w:hAnsi="Times New Roman" w:cs="Times New Roman"/>
                <w:b/>
                <w:bCs/>
                <w:szCs w:val="21"/>
              </w:rPr>
              <w:t>Nutritional intervention</w:t>
            </w:r>
          </w:p>
        </w:tc>
        <w:tc>
          <w:tcPr>
            <w:tcW w:w="1226" w:type="pct"/>
            <w:vAlign w:val="center"/>
          </w:tcPr>
          <w:p w:rsidR="002E1097" w:rsidRPr="005769FF" w:rsidRDefault="002E1097" w:rsidP="00432D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69FF">
              <w:rPr>
                <w:rFonts w:ascii="Times New Roman" w:hAnsi="Times New Roman" w:cs="Times New Roman"/>
                <w:b/>
                <w:bCs/>
                <w:szCs w:val="21"/>
              </w:rPr>
              <w:t>Mental intervention</w:t>
            </w:r>
          </w:p>
        </w:tc>
        <w:tc>
          <w:tcPr>
            <w:tcW w:w="743" w:type="pct"/>
            <w:vAlign w:val="center"/>
          </w:tcPr>
          <w:p w:rsidR="002E1097" w:rsidRPr="005769FF" w:rsidRDefault="002E1097" w:rsidP="00432D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69FF">
              <w:rPr>
                <w:rFonts w:ascii="Times New Roman" w:hAnsi="Times New Roman" w:cs="Times New Roman" w:hint="eastAsia"/>
                <w:b/>
                <w:szCs w:val="21"/>
              </w:rPr>
              <w:t>Others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kern w:val="0"/>
                <w:szCs w:val="21"/>
              </w:rPr>
              <w:t xml:space="preserve">Molenaar </w:t>
            </w:r>
            <w:r w:rsidRPr="00A61BDD">
              <w:rPr>
                <w:rFonts w:ascii="Times New Roman" w:hAnsi="Times New Roman" w:cs="Times New Roman"/>
                <w:szCs w:val="21"/>
              </w:rPr>
              <w:t xml:space="preserve">et al, 2023 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xlbmFhcjwvQXV0aG9yPjxZZWFyPjIwMjM8L1llYXI+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xlbmFhcjwvQXV0aG9yPjxZZWFyPjIwMjM8L1llYXI+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61BDD">
              <w:rPr>
                <w:rFonts w:ascii="Times New Roman" w:hAnsi="Times New Roman" w:cs="Times New Roman"/>
                <w:szCs w:val="21"/>
              </w:rPr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2620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1]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D602C3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1-hour session of aerobic and strength exercises 3 times per week</w:t>
            </w:r>
          </w:p>
        </w:tc>
        <w:tc>
          <w:tcPr>
            <w:tcW w:w="1407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A daily amount of proteins of 1.5 g per kg; ingest 30 g within 1 hour after the session and 1 hour before sleeping daily. Vitamin D and multivitamin supplements were also provided</w:t>
            </w: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Anxiety-coping interventions provided by psychology-trained personnel in a 1-to-1 session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Smoking cessation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kern w:val="0"/>
                <w:szCs w:val="21"/>
              </w:rPr>
              <w:t>Carli</w:t>
            </w:r>
            <w:r w:rsidRPr="00A61BDD">
              <w:rPr>
                <w:rFonts w:ascii="Times New Roman" w:hAnsi="Times New Roman" w:cs="Times New Roman"/>
                <w:szCs w:val="21"/>
              </w:rPr>
              <w:t xml:space="preserve"> et al, 2020 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JsaTwvQXV0aG9yPjxZZWFyPjIwMjA8L1llYXI+PFJl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JsaTwvQXV0aG9yPjxZZWFyPjIwMjA8L1llYXI+PFJl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61BDD">
              <w:rPr>
                <w:rFonts w:ascii="Times New Roman" w:hAnsi="Times New Roman" w:cs="Times New Roman"/>
                <w:szCs w:val="21"/>
              </w:rPr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2620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2]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30 minutes of moderate aerobic exercise, 25 minutes of resistance exercises and 5 minutes of stretching. A personalized home-based program of aerobic activities</w:t>
            </w:r>
          </w:p>
        </w:tc>
        <w:tc>
          <w:tcPr>
            <w:tcW w:w="1407" w:type="pct"/>
            <w:vAlign w:val="center"/>
          </w:tcPr>
          <w:p w:rsidR="002E1097" w:rsidRPr="00D602C3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Target protein intake was 1.5 g/kg of body weight, and provide whey protein supplements if necessary</w:t>
            </w: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Individualized psychological coping strategies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Smoking and alcohol cessation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kern w:val="0"/>
                <w:szCs w:val="21"/>
              </w:rPr>
              <w:t xml:space="preserve">Gillis </w:t>
            </w:r>
            <w:r w:rsidRPr="00A61BDD">
              <w:rPr>
                <w:rFonts w:ascii="Times New Roman" w:hAnsi="Times New Roman" w:cs="Times New Roman"/>
                <w:szCs w:val="21"/>
              </w:rPr>
              <w:t xml:space="preserve">et al, </w:t>
            </w:r>
            <w:r w:rsidRPr="00A61BDD">
              <w:rPr>
                <w:rFonts w:ascii="Times New Roman" w:hAnsi="Times New Roman" w:cs="Times New Roman"/>
                <w:kern w:val="0"/>
                <w:szCs w:val="21"/>
              </w:rPr>
              <w:t xml:space="preserve">2014 </w:t>
            </w:r>
            <w:r w:rsidRPr="00A61BDD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HaWxsaXM8L0F1dGhvcj48WWVhcj4yMDE0PC9ZZWFyPjxS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HaWxsaXM8L0F1dGhvcj48WWVhcj4yMDE0PC9ZZWFyPjxS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A61BDD">
              <w:rPr>
                <w:rFonts w:ascii="Times New Roman" w:hAnsi="Times New Roman" w:cs="Times New Roman"/>
                <w:kern w:val="0"/>
                <w:szCs w:val="21"/>
              </w:rPr>
            </w:r>
            <w:r w:rsidRPr="00A61BDD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F12620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3]</w:t>
            </w:r>
            <w:r w:rsidRPr="00A61BDD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50 minutes of aerobic and resistance training at least 3 times a week</w:t>
            </w:r>
          </w:p>
        </w:tc>
        <w:tc>
          <w:tcPr>
            <w:tcW w:w="1407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3 days of individualized dietary instruction at the beginning; 1.2 g of protein per kilogram of body weight</w:t>
            </w: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A psychologist instructs anxiety reduction techniques two to three times a week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1BDD">
              <w:rPr>
                <w:rFonts w:ascii="Times New Roman" w:hAnsi="Times New Roman" w:cs="Times New Roman"/>
                <w:kern w:val="0"/>
                <w:szCs w:val="21"/>
              </w:rPr>
              <w:t>Bojesen</w:t>
            </w:r>
            <w:proofErr w:type="spellEnd"/>
            <w:r w:rsidRPr="00A61BDD">
              <w:rPr>
                <w:rFonts w:ascii="Times New Roman" w:hAnsi="Times New Roman" w:cs="Times New Roman"/>
                <w:szCs w:val="21"/>
              </w:rPr>
              <w:t xml:space="preserve"> et al, 2023 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2plc2VuPC9BdXRob3I+PFllYXI+MjAyMzwvWWVhcj48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2plc2VuPC9BdXRob3I+PFllYXI+MjAyMzwvWWVhcj48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61BDD">
              <w:rPr>
                <w:rFonts w:ascii="Times New Roman" w:hAnsi="Times New Roman" w:cs="Times New Roman"/>
                <w:szCs w:val="21"/>
              </w:rPr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2620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4]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Supervised high-intensity and low-intensity interval training three times a week, followed by resistance training for large muscle groups</w:t>
            </w:r>
          </w:p>
        </w:tc>
        <w:tc>
          <w:tcPr>
            <w:tcW w:w="1407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Within the first week the dietitian makes personalized recommendations and then uses a protein supplement prescription (30 g of protein twice a day), vitamins and multivitamins</w:t>
            </w: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General Anxiety Disorder Global Assessment, Patient Health Questionnaire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439DB">
              <w:rPr>
                <w:rFonts w:ascii="Times New Roman" w:hAnsi="Times New Roman" w:cs="Times New Roman"/>
                <w:kern w:val="0"/>
                <w:szCs w:val="21"/>
              </w:rPr>
              <w:t>Bousquet</w:t>
            </w:r>
            <w:proofErr w:type="spellEnd"/>
            <w:r w:rsidRPr="006439DB">
              <w:rPr>
                <w:rFonts w:ascii="Times New Roman" w:hAnsi="Times New Roman" w:cs="Times New Roman"/>
                <w:kern w:val="0"/>
                <w:szCs w:val="21"/>
              </w:rPr>
              <w:t>-Dion</w:t>
            </w:r>
            <w:r w:rsidRPr="00A61BD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61BDD">
              <w:rPr>
                <w:rFonts w:ascii="Times New Roman" w:hAnsi="Times New Roman" w:cs="Times New Roman"/>
                <w:szCs w:val="21"/>
              </w:rPr>
              <w:t xml:space="preserve">et al, 2018 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3VzcXVldC1EaW9uPC9BdXRob3I+PFllYXI+MjAxODwv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3VzcXVldC1EaW9uPC9BdXRob3I+PFllYXI+MjAxODwv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61BDD">
              <w:rPr>
                <w:rFonts w:ascii="Times New Roman" w:hAnsi="Times New Roman" w:cs="Times New Roman"/>
                <w:szCs w:val="21"/>
              </w:rPr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2620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5]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Do 30 minutes of moderate-intensity aerobic exercise three to four times a week and resistance training three to four times a week</w:t>
            </w:r>
          </w:p>
        </w:tc>
        <w:tc>
          <w:tcPr>
            <w:tcW w:w="1407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To achieve a total protein intake of 1.2 g/kg/ day, take protein and/or supplements within an hour of exercise training</w:t>
            </w: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Personalized technology to ease anxiety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Waller et al, 2022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xsZXI8L0F1dGhvcj48WWVhcj4yMDIyPC9ZZWFyPjxS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xsZXI8L0F1dGhvcj48WWVhcj4yMDIyPC9ZZWFyPjxS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61BDD">
              <w:rPr>
                <w:rFonts w:ascii="Times New Roman" w:hAnsi="Times New Roman" w:cs="Times New Roman"/>
                <w:szCs w:val="21"/>
              </w:rPr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2620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6]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It's personalized and structured</w:t>
            </w:r>
          </w:p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exercise and physical activity programme, aerobic exercise (3×per week), resistance exercise using a resistance band consisting of 8–10 repetitions in two sets (2×per week)</w:t>
            </w:r>
          </w:p>
        </w:tc>
        <w:tc>
          <w:tcPr>
            <w:tcW w:w="1407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Use the Fitbit app's food log to monitor your daily dietary intake and increase your protein intake</w:t>
            </w: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Complete a guided meditation each day using a mindfulness app that offers stress management and relaxation techniques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1BDD">
              <w:rPr>
                <w:rFonts w:ascii="Times New Roman" w:hAnsi="Times New Roman" w:cs="Times New Roman"/>
                <w:kern w:val="0"/>
                <w:szCs w:val="21"/>
              </w:rPr>
              <w:t>Pesce</w:t>
            </w:r>
            <w:proofErr w:type="spellEnd"/>
            <w:r w:rsidRPr="00A61BDD">
              <w:rPr>
                <w:rFonts w:ascii="Times New Roman" w:hAnsi="Times New Roman" w:cs="Times New Roman"/>
                <w:szCs w:val="21"/>
              </w:rPr>
              <w:t xml:space="preserve"> et al, 2024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ZXNjZTwvQXV0aG9yPjxZZWFyPjIwMjQ8L1llYXI+PFJl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ZXNjZTwvQXV0aG9yPjxZZWFyPjIwMjQ8L1llYXI+PFJl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61BDD">
              <w:rPr>
                <w:rFonts w:ascii="Times New Roman" w:hAnsi="Times New Roman" w:cs="Times New Roman"/>
                <w:szCs w:val="21"/>
              </w:rPr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2620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7]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3 sessions per week interval and resistance training (walking or cycling)</w:t>
            </w:r>
          </w:p>
        </w:tc>
        <w:tc>
          <w:tcPr>
            <w:tcW w:w="1407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A daily amount of proteins of 1.5 g per kg, 30 mg of whey protein 1 h after physical exercise and 1 h before bed time, multivitamins and omega-3 fatty acid as extra supplements</w:t>
            </w: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If indicated, 90-min psychological intervention in the first session and additional sessions during the 4-week prehabilitation period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A61BDD" w:rsidRDefault="002E1097" w:rsidP="00DC1B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1BDD">
              <w:rPr>
                <w:rFonts w:ascii="Times New Roman" w:hAnsi="Times New Roman" w:cs="Times New Roman"/>
                <w:szCs w:val="21"/>
              </w:rPr>
              <w:t>Fulop</w:t>
            </w:r>
            <w:proofErr w:type="spellEnd"/>
            <w:r w:rsidRPr="00A61BDD">
              <w:rPr>
                <w:rFonts w:ascii="Times New Roman" w:hAnsi="Times New Roman" w:cs="Times New Roman"/>
                <w:szCs w:val="21"/>
              </w:rPr>
              <w:t xml:space="preserve"> et </w:t>
            </w:r>
            <w:r w:rsidRPr="00A61BDD">
              <w:rPr>
                <w:rFonts w:ascii="Times New Roman" w:hAnsi="Times New Roman" w:cs="Times New Roman"/>
                <w:szCs w:val="21"/>
              </w:rPr>
              <w:lastRenderedPageBreak/>
              <w:t>al, 2021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xvcDwvQXV0aG9yPjxZZWFyPjIwMjE8L1llYXI+PFJl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xvcDwvQXV0aG9yPjxZZWFyPjIwMjE8L1llYXI+PFJl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61BDD">
              <w:rPr>
                <w:rFonts w:ascii="Times New Roman" w:hAnsi="Times New Roman" w:cs="Times New Roman"/>
                <w:szCs w:val="21"/>
              </w:rPr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2620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8]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lastRenderedPageBreak/>
              <w:t xml:space="preserve">Thirty minutes of daily moderate intensity aerobic activity (walking or jogging </w:t>
            </w:r>
            <w:r w:rsidRPr="00A61BDD">
              <w:rPr>
                <w:rFonts w:ascii="Times New Roman" w:hAnsi="Times New Roman" w:cs="Times New Roman"/>
                <w:szCs w:val="21"/>
              </w:rPr>
              <w:lastRenderedPageBreak/>
              <w:t>according to patient abilities) was recommended. In addition, deep breathing/coughing exercises (10–15 min daily) and incentive spirometer exercises were suggested (four or five times a day)</w:t>
            </w:r>
          </w:p>
        </w:tc>
        <w:tc>
          <w:tcPr>
            <w:tcW w:w="1407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lastRenderedPageBreak/>
              <w:t xml:space="preserve">Patients were provided with oral nutritional supplementation when necessary based on the </w:t>
            </w:r>
            <w:r w:rsidRPr="00A61BDD">
              <w:rPr>
                <w:rFonts w:ascii="Times New Roman" w:hAnsi="Times New Roman" w:cs="Times New Roman"/>
                <w:szCs w:val="21"/>
              </w:rPr>
              <w:lastRenderedPageBreak/>
              <w:t>ESPEN guidelines. Patients were asked to record the consumption of prescribed oral nutritional supplementation units</w:t>
            </w: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lastRenderedPageBreak/>
              <w:t xml:space="preserve">Each patient received a 60-min session under the supervision of a trained </w:t>
            </w:r>
            <w:r w:rsidRPr="00A61BDD">
              <w:rPr>
                <w:rFonts w:ascii="Times New Roman" w:hAnsi="Times New Roman" w:cs="Times New Roman"/>
                <w:szCs w:val="21"/>
              </w:rPr>
              <w:lastRenderedPageBreak/>
              <w:t>psychologist, who provided personalized techniques for  reducing anxiety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lastRenderedPageBreak/>
              <w:t>Smoking  cessation and alcohol abstinence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A61BDD" w:rsidRDefault="002E1097" w:rsidP="00DC1B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1BDD">
              <w:rPr>
                <w:rFonts w:ascii="Times New Roman" w:hAnsi="Times New Roman" w:cs="Times New Roman"/>
                <w:szCs w:val="21"/>
              </w:rPr>
              <w:lastRenderedPageBreak/>
              <w:t>Atoui</w:t>
            </w:r>
            <w:proofErr w:type="spellEnd"/>
            <w:r w:rsidRPr="00A61BDD">
              <w:rPr>
                <w:rFonts w:ascii="Times New Roman" w:hAnsi="Times New Roman" w:cs="Times New Roman"/>
                <w:szCs w:val="21"/>
              </w:rPr>
              <w:t xml:space="preserve"> et al, 2024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dG91aTwvQXV0aG9yPjxZZWFyPjIwMjQ8L1llYXI+PFJl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dG91aTwvQXV0aG9yPjxZZWFyPjIwMjQ8L1llYXI+PFJl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61BDD">
              <w:rPr>
                <w:rFonts w:ascii="Times New Roman" w:hAnsi="Times New Roman" w:cs="Times New Roman"/>
                <w:szCs w:val="21"/>
              </w:rPr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12620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9]</w:t>
            </w:r>
            <w:r w:rsidRPr="00A61BD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up to 50 min of  exercise for at least three days per week, alternating   between aerobic and resistance training, Each session included a 5-min warm-up, 20 min of aerobic exercise, 20 min of resistance training, and a 5-min cool down</w:t>
            </w:r>
          </w:p>
        </w:tc>
        <w:tc>
          <w:tcPr>
            <w:tcW w:w="1407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Provide personalized dietary guidance based on ESPEN guidelines to calculate dietary protein and energy intake</w:t>
            </w: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participants who scored more than 6 points in the  HADS-Anxiety or more than 8 in the HADS-Depression received up   to a 60-min visit with a trained psychologist who provided   techniques to reduce anxiety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3754">
              <w:rPr>
                <w:rFonts w:ascii="Times New Roman" w:hAnsi="Times New Roman" w:cs="Times New Roman"/>
                <w:kern w:val="0"/>
                <w:szCs w:val="21"/>
              </w:rPr>
              <w:t>Groen</w:t>
            </w:r>
            <w:proofErr w:type="spellEnd"/>
            <w:r w:rsidRPr="001D3754">
              <w:rPr>
                <w:rFonts w:ascii="Times New Roman" w:hAnsi="Times New Roman" w:cs="Times New Roman"/>
                <w:szCs w:val="21"/>
              </w:rPr>
              <w:t xml:space="preserve"> et al, 202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m9lbjwvQXV0aG9yPjxZZWFyPjIwMjQ8L1llYXI+PFJl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m9lbjwvQXV0aG9yPjxZZWFyPjIwMjQ8L1llYXI+PFJl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1D3754">
              <w:rPr>
                <w:rFonts w:ascii="Times New Roman" w:hAnsi="Times New Roman" w:cs="Times New Roman"/>
                <w:szCs w:val="21"/>
              </w:rPr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A5E2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0]</w:t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High-intensity interval and strength training three times a week</w:t>
            </w:r>
          </w:p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Aim for at least 25-30 grams of protein and a multivitamin supplement at each meal</w:t>
            </w:r>
          </w:p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Mental distress was assessed with the Distress thermometer  and participants practi</w:t>
            </w:r>
            <w:r>
              <w:rPr>
                <w:rFonts w:ascii="Times New Roman" w:hAnsi="Times New Roman" w:cs="Times New Roman" w:hint="eastAsia"/>
                <w:szCs w:val="21"/>
              </w:rPr>
              <w:t>ce</w:t>
            </w:r>
            <w:r w:rsidRPr="001D3754">
              <w:rPr>
                <w:rFonts w:ascii="Times New Roman" w:hAnsi="Times New Roman" w:cs="Times New Roman"/>
                <w:szCs w:val="21"/>
              </w:rPr>
              <w:t xml:space="preserve"> relaxation exercises with the physical therapist</w:t>
            </w:r>
          </w:p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Quit smoking</w:t>
            </w:r>
          </w:p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D3754">
              <w:rPr>
                <w:rFonts w:ascii="Times New Roman" w:hAnsi="Times New Roman" w:cs="Times New Roman"/>
                <w:szCs w:val="21"/>
              </w:rPr>
              <w:t>moking and alcohol cessation, screening and treatment of frailty and anemia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3754">
              <w:rPr>
                <w:rFonts w:ascii="Times New Roman" w:hAnsi="Times New Roman" w:cs="Times New Roman"/>
                <w:kern w:val="0"/>
                <w:szCs w:val="21"/>
              </w:rPr>
              <w:t>Heil</w:t>
            </w:r>
            <w:proofErr w:type="spellEnd"/>
            <w:r w:rsidRPr="001D37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D3754">
              <w:rPr>
                <w:rFonts w:ascii="Times New Roman" w:hAnsi="Times New Roman" w:cs="Times New Roman"/>
                <w:szCs w:val="21"/>
              </w:rPr>
              <w:t>et al, 202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ZWlsPC9BdXRob3I+PFllYXI+MjAyMzwvWWVhcj48UmVj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ZWlsPC9BdXRob3I+PFllYXI+MjAyMzwvWWVhcj48UmVj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1D3754">
              <w:rPr>
                <w:rFonts w:ascii="Times New Roman" w:hAnsi="Times New Roman" w:cs="Times New Roman"/>
                <w:szCs w:val="21"/>
              </w:rPr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A5E2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1]</w:t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60 minutes of high-intensity training three times a week, and 60 minutes of low-intensity endurance training four times a week</w:t>
            </w:r>
          </w:p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Tailored nutritional recommendations to achieve a total protein intake of 1.9 grams per kilogram of lean body mass per day, supplemented with additional protein when necessary</w:t>
            </w:r>
          </w:p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Nurses and psychologists provide psychological support</w:t>
            </w:r>
          </w:p>
          <w:p w:rsidR="002E1097" w:rsidRPr="00A9153B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Cure anemia, quit smoking and drinking</w:t>
            </w:r>
          </w:p>
        </w:tc>
      </w:tr>
      <w:tr w:rsidR="002E1097" w:rsidRPr="00206696" w:rsidTr="00DC1B9E">
        <w:tc>
          <w:tcPr>
            <w:tcW w:w="353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D3754">
              <w:rPr>
                <w:rFonts w:ascii="Times New Roman" w:hAnsi="Times New Roman" w:cs="Times New Roman"/>
                <w:kern w:val="0"/>
                <w:szCs w:val="21"/>
              </w:rPr>
              <w:t>Suen</w:t>
            </w:r>
            <w:proofErr w:type="spellEnd"/>
            <w:r w:rsidRPr="001D37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D3754">
              <w:rPr>
                <w:rFonts w:ascii="Times New Roman" w:hAnsi="Times New Roman" w:cs="Times New Roman"/>
                <w:szCs w:val="21"/>
              </w:rPr>
              <w:t>et al, 20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VuPC9BdXRob3I+PFllYXI+MjAyMjwvWWVhcj48UmVj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VuPC9BdXRob3I+PFllYXI+MjAyMjwvWWVhcj48UmVj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1D3754">
              <w:rPr>
                <w:rFonts w:ascii="Times New Roman" w:hAnsi="Times New Roman" w:cs="Times New Roman"/>
                <w:szCs w:val="21"/>
              </w:rPr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A5E2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2]</w:t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0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Participate in 60 minutes of supervised aerobic and resistance exercise twice a week</w:t>
            </w:r>
          </w:p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vAlign w:val="center"/>
          </w:tcPr>
          <w:p w:rsidR="002E1097" w:rsidRPr="001D3754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Personalize your protein intake according to the guidelines</w:t>
            </w:r>
          </w:p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1D3754">
              <w:rPr>
                <w:rFonts w:ascii="Times New Roman" w:hAnsi="Times New Roman" w:cs="Times New Roman"/>
                <w:szCs w:val="21"/>
              </w:rPr>
              <w:t>Twice weekly by a CRC nurse specialist to provide general support and encouragement, assess patient engagement and resolve problems in a timely manner</w:t>
            </w:r>
          </w:p>
        </w:tc>
        <w:tc>
          <w:tcPr>
            <w:tcW w:w="743" w:type="pct"/>
            <w:vAlign w:val="center"/>
          </w:tcPr>
          <w:p w:rsidR="002E1097" w:rsidRPr="00A61BDD" w:rsidRDefault="002E1097" w:rsidP="00DC1B9E">
            <w:pPr>
              <w:rPr>
                <w:rFonts w:ascii="Times New Roman" w:hAnsi="Times New Roman" w:cs="Times New Roman"/>
                <w:szCs w:val="21"/>
              </w:rPr>
            </w:pPr>
            <w:r w:rsidRPr="00A61BDD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</w:tbl>
    <w:p w:rsidR="002E1097" w:rsidRDefault="002E1097" w:rsidP="002E109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R, not reported</w:t>
      </w:r>
    </w:p>
    <w:p w:rsidR="009D05CB" w:rsidRDefault="009D05CB">
      <w:pPr>
        <w:sectPr w:rsidR="009D05CB" w:rsidSect="003F6CF3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:rsidR="00C87F7A" w:rsidRPr="00C87F7A" w:rsidRDefault="009D05CB" w:rsidP="00C87F7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BE2CEE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lastRenderedPageBreak/>
        <w:t xml:space="preserve">Appendix </w:t>
      </w:r>
      <w:r w:rsidR="002E1097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3</w:t>
      </w:r>
      <w:r w:rsidRPr="00BE2CE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BE2CE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6" w:name="OLE_LINK1"/>
      <w:proofErr w:type="gramStart"/>
      <w:r w:rsidRPr="00BE2CEE">
        <w:rPr>
          <w:rFonts w:ascii="Times New Roman" w:hAnsi="Times New Roman" w:cs="Times New Roman"/>
          <w:b/>
          <w:szCs w:val="21"/>
        </w:rPr>
        <w:t>Compliance</w:t>
      </w:r>
      <w:r w:rsidRPr="00BE2C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ways to improve</w:t>
      </w:r>
      <w:bookmarkEnd w:id="6"/>
      <w:r w:rsidR="00BE2CEE" w:rsidRPr="00BE2CE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935"/>
        <w:gridCol w:w="3444"/>
        <w:gridCol w:w="3149"/>
      </w:tblGrid>
      <w:tr w:rsidR="00C87F7A" w:rsidRPr="00694C52" w:rsidTr="00C87F7A">
        <w:tc>
          <w:tcPr>
            <w:tcW w:w="1135" w:type="pct"/>
            <w:vAlign w:val="center"/>
          </w:tcPr>
          <w:p w:rsidR="00C87F7A" w:rsidRPr="00694C52" w:rsidRDefault="00C87F7A" w:rsidP="00DC1B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4C52">
              <w:rPr>
                <w:rFonts w:ascii="Times New Roman" w:hAnsi="Times New Roman" w:cs="Times New Roman"/>
                <w:b/>
                <w:szCs w:val="21"/>
              </w:rPr>
              <w:t>Author, Year</w:t>
            </w:r>
          </w:p>
        </w:tc>
        <w:tc>
          <w:tcPr>
            <w:tcW w:w="2019" w:type="pct"/>
            <w:vAlign w:val="center"/>
          </w:tcPr>
          <w:p w:rsidR="00C87F7A" w:rsidRPr="00694C52" w:rsidRDefault="00C87F7A" w:rsidP="00DC1B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7" w:name="OLE_LINK24"/>
            <w:r w:rsidRPr="00694C52">
              <w:rPr>
                <w:rFonts w:ascii="Times New Roman" w:hAnsi="Times New Roman" w:cs="Times New Roman"/>
                <w:b/>
                <w:szCs w:val="21"/>
              </w:rPr>
              <w:t>Compliance</w:t>
            </w:r>
            <w:bookmarkEnd w:id="7"/>
            <w:r w:rsidRPr="00694C52">
              <w:rPr>
                <w:rFonts w:ascii="Times New Roman" w:hAnsi="Times New Roman" w:cs="Times New Roman"/>
                <w:b/>
                <w:szCs w:val="21"/>
              </w:rPr>
              <w:t xml:space="preserve"> to Program</w:t>
            </w:r>
          </w:p>
        </w:tc>
        <w:tc>
          <w:tcPr>
            <w:tcW w:w="1846" w:type="pct"/>
            <w:vAlign w:val="center"/>
          </w:tcPr>
          <w:p w:rsidR="00C87F7A" w:rsidRPr="00694C52" w:rsidRDefault="00C87F7A" w:rsidP="00DC1B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Way</w:t>
            </w:r>
            <w:r w:rsidRPr="00694C52">
              <w:rPr>
                <w:rFonts w:ascii="Times New Roman" w:hAnsi="Times New Roman" w:cs="Times New Roman"/>
                <w:b/>
                <w:szCs w:val="21"/>
              </w:rPr>
              <w:t>s to improve</w:t>
            </w:r>
          </w:p>
        </w:tc>
      </w:tr>
      <w:tr w:rsidR="00C87F7A" w:rsidRPr="00694C52" w:rsidTr="00C87F7A">
        <w:trPr>
          <w:trHeight w:val="489"/>
        </w:trPr>
        <w:tc>
          <w:tcPr>
            <w:tcW w:w="1135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kern w:val="0"/>
                <w:szCs w:val="21"/>
              </w:rPr>
              <w:t xml:space="preserve">Molenaar </w:t>
            </w:r>
            <w:r w:rsidRPr="005740F2">
              <w:rPr>
                <w:rFonts w:ascii="Times New Roman" w:hAnsi="Times New Roman" w:cs="Times New Roman"/>
                <w:szCs w:val="21"/>
              </w:rPr>
              <w:t xml:space="preserve">et al, 2023 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xlbmFhcjwvQXV0aG9yPjxZZWFyPjIwMjM8L1llYXI+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xlbmFhcjwvQXV0aG9yPjxZZWFyPjIwMjM8L1llYXI+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740F2">
              <w:rPr>
                <w:rFonts w:ascii="Times New Roman" w:hAnsi="Times New Roman" w:cs="Times New Roman"/>
                <w:szCs w:val="21"/>
              </w:rPr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3C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1]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  <w:vAlign w:val="center"/>
          </w:tcPr>
          <w:p w:rsidR="00C87F7A" w:rsidRPr="005740F2" w:rsidRDefault="00C87F7A" w:rsidP="00DC1B9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>At least 75%</w:t>
            </w:r>
          </w:p>
        </w:tc>
        <w:tc>
          <w:tcPr>
            <w:tcW w:w="1846" w:type="pct"/>
            <w:vAlign w:val="center"/>
          </w:tcPr>
          <w:p w:rsidR="00C87F7A" w:rsidRPr="005740F2" w:rsidRDefault="00C87F7A" w:rsidP="00DC1B9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87F7A" w:rsidRPr="00694C52" w:rsidTr="00C87F7A">
        <w:tc>
          <w:tcPr>
            <w:tcW w:w="1135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kern w:val="0"/>
                <w:szCs w:val="21"/>
              </w:rPr>
              <w:t>Carli</w:t>
            </w:r>
            <w:r w:rsidRPr="005740F2">
              <w:rPr>
                <w:rFonts w:ascii="Times New Roman" w:hAnsi="Times New Roman" w:cs="Times New Roman"/>
                <w:szCs w:val="21"/>
              </w:rPr>
              <w:t xml:space="preserve"> et al, 2020 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JsaTwvQXV0aG9yPjxZZWFyPjIwMjA8L1llYXI+PFJl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JsaTwvQXV0aG9yPjxZZWFyPjIwMjA8L1llYXI+PFJl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740F2">
              <w:rPr>
                <w:rFonts w:ascii="Times New Roman" w:hAnsi="Times New Roman" w:cs="Times New Roman"/>
                <w:szCs w:val="21"/>
              </w:rPr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3C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2]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  <w:vAlign w:val="center"/>
          </w:tcPr>
          <w:p w:rsidR="00C87F7A" w:rsidRPr="005740F2" w:rsidRDefault="00C87F7A" w:rsidP="00DC1B9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>Mean (SD)</w:t>
            </w:r>
          </w:p>
          <w:p w:rsidR="00C87F7A" w:rsidRPr="005740F2" w:rsidRDefault="00C87F7A" w:rsidP="00DC1B9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>In-hospital: 68% (38%)</w:t>
            </w:r>
          </w:p>
          <w:p w:rsidR="00C87F7A" w:rsidRPr="005740F2" w:rsidRDefault="00C87F7A" w:rsidP="00DC1B9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 xml:space="preserve">Self-reported: 80% (27%) </w:t>
            </w:r>
          </w:p>
        </w:tc>
        <w:tc>
          <w:tcPr>
            <w:tcW w:w="1846" w:type="pct"/>
            <w:vAlign w:val="center"/>
          </w:tcPr>
          <w:p w:rsidR="00C87F7A" w:rsidRPr="005740F2" w:rsidRDefault="00C87F7A" w:rsidP="00DC1B9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>Patients use a standardized instruction manual to record daily activities</w:t>
            </w:r>
          </w:p>
          <w:p w:rsidR="00C87F7A" w:rsidRPr="005740F2" w:rsidRDefault="00C87F7A" w:rsidP="00DC1B9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>Patients report weekly by phone on their compliance with the home component of the program</w:t>
            </w:r>
          </w:p>
        </w:tc>
      </w:tr>
      <w:tr w:rsidR="00C87F7A" w:rsidRPr="00694C52" w:rsidTr="00C87F7A">
        <w:tc>
          <w:tcPr>
            <w:tcW w:w="1135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kern w:val="0"/>
                <w:szCs w:val="21"/>
              </w:rPr>
              <w:t xml:space="preserve">Gillis </w:t>
            </w:r>
            <w:r w:rsidRPr="005740F2">
              <w:rPr>
                <w:rFonts w:ascii="Times New Roman" w:hAnsi="Times New Roman" w:cs="Times New Roman"/>
                <w:szCs w:val="21"/>
              </w:rPr>
              <w:t xml:space="preserve">et al, </w:t>
            </w:r>
            <w:r w:rsidRPr="005740F2">
              <w:rPr>
                <w:rFonts w:ascii="Times New Roman" w:hAnsi="Times New Roman" w:cs="Times New Roman"/>
                <w:kern w:val="0"/>
                <w:szCs w:val="21"/>
              </w:rPr>
              <w:t xml:space="preserve">2014 </w:t>
            </w:r>
            <w:r w:rsidRPr="005740F2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HaWxsaXM8L0F1dGhvcj48WWVhcj4yMDE0PC9ZZWFyPjxS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HaWxsaXM8L0F1dGhvcj48WWVhcj4yMDE0PC9ZZWFyPjxS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5740F2">
              <w:rPr>
                <w:rFonts w:ascii="Times New Roman" w:hAnsi="Times New Roman" w:cs="Times New Roman"/>
                <w:kern w:val="0"/>
                <w:szCs w:val="21"/>
              </w:rPr>
            </w:r>
            <w:r w:rsidRPr="005740F2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2C73C5">
              <w:rPr>
                <w:rFonts w:ascii="Times New Roman" w:hAnsi="Times New Roman" w:cs="Times New Roman"/>
                <w:noProof/>
                <w:kern w:val="0"/>
                <w:szCs w:val="21"/>
                <w:vertAlign w:val="superscript"/>
              </w:rPr>
              <w:t>[13]</w:t>
            </w:r>
            <w:r w:rsidRPr="005740F2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019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Compliance during preoperative period, % (SD)= 78 (21)</w:t>
            </w: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Compliance from surgery to 4 weeks, % (SD)= 53 (30)</w:t>
            </w: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Compliance from 4 to 8 weeks, % (SD)= 53 (33)</w:t>
            </w:r>
          </w:p>
        </w:tc>
        <w:tc>
          <w:tcPr>
            <w:tcW w:w="1846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Patients were contacted weekly by telephone and assessed with a standardized   set of open-ended questions to uncover issues related to   maintaining compliance</w:t>
            </w:r>
          </w:p>
        </w:tc>
      </w:tr>
      <w:tr w:rsidR="00C87F7A" w:rsidRPr="00694C52" w:rsidTr="00C87F7A">
        <w:tc>
          <w:tcPr>
            <w:tcW w:w="1135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0F2">
              <w:rPr>
                <w:rFonts w:ascii="Times New Roman" w:hAnsi="Times New Roman" w:cs="Times New Roman"/>
                <w:kern w:val="0"/>
                <w:szCs w:val="21"/>
              </w:rPr>
              <w:t>Bojesen</w:t>
            </w:r>
            <w:proofErr w:type="spellEnd"/>
            <w:r w:rsidRPr="005740F2">
              <w:rPr>
                <w:rFonts w:ascii="Times New Roman" w:hAnsi="Times New Roman" w:cs="Times New Roman"/>
                <w:szCs w:val="21"/>
              </w:rPr>
              <w:t xml:space="preserve"> et al, 2023 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2plc2VuPC9BdXRob3I+PFllYXI+MjAyMzwvWWVhcj48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2plc2VuPC9BdXRob3I+PFllYXI+MjAyMzwvWWVhcj48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740F2">
              <w:rPr>
                <w:rFonts w:ascii="Times New Roman" w:hAnsi="Times New Roman" w:cs="Times New Roman"/>
                <w:szCs w:val="21"/>
              </w:rPr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3C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4]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Training intervention, median: both group 100% (range: 80–100% and 64–100%, respectively)</w:t>
            </w: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Nutritional supplements, median: 98% (range: 0–100%)</w:t>
            </w:r>
          </w:p>
        </w:tc>
        <w:tc>
          <w:tcPr>
            <w:tcW w:w="1846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87F7A" w:rsidRPr="00694C52" w:rsidTr="00C87F7A">
        <w:tc>
          <w:tcPr>
            <w:tcW w:w="1135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B3A4C">
              <w:rPr>
                <w:rFonts w:ascii="Times New Roman" w:hAnsi="Times New Roman" w:cs="Times New Roman"/>
                <w:kern w:val="0"/>
                <w:szCs w:val="21"/>
              </w:rPr>
              <w:t>Bousquet</w:t>
            </w:r>
            <w:proofErr w:type="spellEnd"/>
            <w:r w:rsidRPr="00EB3A4C">
              <w:rPr>
                <w:rFonts w:ascii="Times New Roman" w:hAnsi="Times New Roman" w:cs="Times New Roman"/>
                <w:kern w:val="0"/>
                <w:szCs w:val="21"/>
              </w:rPr>
              <w:t>-Dion</w:t>
            </w:r>
            <w:r w:rsidRPr="00EB3A4C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EB3A4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EB3A4C">
              <w:rPr>
                <w:rFonts w:ascii="Times New Roman" w:hAnsi="Times New Roman" w:cs="Times New Roman"/>
                <w:szCs w:val="21"/>
              </w:rPr>
              <w:t xml:space="preserve">et al, 2018 </w:t>
            </w:r>
            <w:r w:rsidRPr="00EB3A4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3VzcXVldC1EaW9uPC9BdXRob3I+PFllYXI+MjAxODwv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3VzcXVldC1EaW9uPC9BdXRob3I+PFllYXI+MjAxODwv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EB3A4C">
              <w:rPr>
                <w:rFonts w:ascii="Times New Roman" w:hAnsi="Times New Roman" w:cs="Times New Roman"/>
                <w:szCs w:val="21"/>
              </w:rPr>
            </w:r>
            <w:r w:rsidRPr="00EB3A4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3C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5]</w:t>
            </w:r>
            <w:r w:rsidRPr="00EB3A4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  <w:vAlign w:val="center"/>
          </w:tcPr>
          <w:p w:rsidR="00C87F7A" w:rsidRPr="00EB3A4C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EB3A4C">
              <w:rPr>
                <w:rFonts w:ascii="Times New Roman" w:hAnsi="Times New Roman" w:cs="Times New Roman"/>
                <w:szCs w:val="21"/>
              </w:rPr>
              <w:t>Exercise</w:t>
            </w:r>
            <w:r w:rsidRPr="00EB3A4C">
              <w:rPr>
                <w:rFonts w:ascii="Times New Roman" w:hAnsi="Times New Roman" w:cs="Times New Roman" w:hint="eastAsia"/>
                <w:szCs w:val="21"/>
              </w:rPr>
              <w:t>: Prehab, Control (</w:t>
            </w:r>
            <w:r w:rsidRPr="00EB3A4C">
              <w:rPr>
                <w:rFonts w:ascii="Times New Roman" w:hAnsi="Times New Roman" w:cs="Times New Roman"/>
                <w:szCs w:val="21"/>
              </w:rPr>
              <w:t>%</w:t>
            </w:r>
            <w:r w:rsidRPr="00EB3A4C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C87F7A" w:rsidRPr="00EB3A4C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3A4C">
              <w:rPr>
                <w:rFonts w:ascii="Times New Roman" w:hAnsi="Times New Roman" w:cs="Times New Roman"/>
                <w:szCs w:val="21"/>
              </w:rPr>
              <w:t>Preop</w:t>
            </w:r>
            <w:proofErr w:type="spellEnd"/>
            <w:r w:rsidRPr="00EB3A4C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EB3A4C">
              <w:rPr>
                <w:rFonts w:ascii="Times New Roman" w:hAnsi="Times New Roman" w:cs="Times New Roman"/>
                <w:szCs w:val="21"/>
              </w:rPr>
              <w:t>98</w:t>
            </w:r>
            <w:r w:rsidRPr="00EB3A4C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EB3A4C">
              <w:rPr>
                <w:rFonts w:ascii="Times New Roman" w:hAnsi="Times New Roman" w:cs="Times New Roman"/>
                <w:szCs w:val="21"/>
              </w:rPr>
              <w:t>4 weeks</w:t>
            </w:r>
            <w:r w:rsidRPr="00EB3A4C">
              <w:rPr>
                <w:rFonts w:ascii="Times New Roman" w:hAnsi="Times New Roman" w:cs="Times New Roman" w:hint="eastAsia"/>
                <w:szCs w:val="21"/>
              </w:rPr>
              <w:t>: 72, 79 ;</w:t>
            </w:r>
            <w:r w:rsidRPr="00EB3A4C">
              <w:rPr>
                <w:rFonts w:ascii="Times New Roman" w:hAnsi="Times New Roman" w:cs="Times New Roman"/>
                <w:szCs w:val="21"/>
              </w:rPr>
              <w:t>8 weeks</w:t>
            </w:r>
            <w:r w:rsidRPr="00EB3A4C">
              <w:rPr>
                <w:rFonts w:ascii="Times New Roman" w:hAnsi="Times New Roman" w:cs="Times New Roman" w:hint="eastAsia"/>
                <w:szCs w:val="21"/>
              </w:rPr>
              <w:t>:82, 75</w:t>
            </w:r>
          </w:p>
          <w:p w:rsidR="00C87F7A" w:rsidRPr="00EB3A4C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EB3A4C">
              <w:rPr>
                <w:rFonts w:ascii="Times New Roman" w:hAnsi="Times New Roman" w:cs="Times New Roman"/>
                <w:szCs w:val="21"/>
              </w:rPr>
              <w:t>Nutrition</w:t>
            </w:r>
            <w:r w:rsidRPr="00EB3A4C">
              <w:rPr>
                <w:rFonts w:ascii="Times New Roman" w:hAnsi="Times New Roman" w:cs="Times New Roman" w:hint="eastAsia"/>
                <w:szCs w:val="21"/>
              </w:rPr>
              <w:t>: Prehab, Control (</w:t>
            </w:r>
            <w:r w:rsidRPr="00EB3A4C">
              <w:rPr>
                <w:rFonts w:ascii="Times New Roman" w:hAnsi="Times New Roman" w:cs="Times New Roman"/>
                <w:szCs w:val="21"/>
              </w:rPr>
              <w:t>%</w:t>
            </w:r>
            <w:r w:rsidRPr="00EB3A4C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C87F7A" w:rsidRPr="008B2856" w:rsidRDefault="00C87F7A" w:rsidP="00DC1B9E">
            <w:proofErr w:type="spellStart"/>
            <w:r w:rsidRPr="00EB3A4C">
              <w:rPr>
                <w:rFonts w:ascii="Times New Roman" w:hAnsi="Times New Roman" w:cs="Times New Roman"/>
                <w:szCs w:val="21"/>
              </w:rPr>
              <w:t>Preop</w:t>
            </w:r>
            <w:proofErr w:type="spellEnd"/>
            <w:r w:rsidRPr="00EB3A4C">
              <w:rPr>
                <w:rFonts w:ascii="Times New Roman" w:hAnsi="Times New Roman" w:cs="Times New Roman" w:hint="eastAsia"/>
                <w:szCs w:val="21"/>
              </w:rPr>
              <w:t xml:space="preserve">: 100; </w:t>
            </w:r>
            <w:r w:rsidRPr="00EB3A4C">
              <w:rPr>
                <w:rFonts w:ascii="Times New Roman" w:hAnsi="Times New Roman" w:cs="Times New Roman"/>
                <w:szCs w:val="21"/>
              </w:rPr>
              <w:t>4 weeks</w:t>
            </w:r>
            <w:r w:rsidRPr="00EB3A4C">
              <w:rPr>
                <w:rFonts w:ascii="Times New Roman" w:hAnsi="Times New Roman" w:cs="Times New Roman" w:hint="eastAsia"/>
                <w:szCs w:val="21"/>
              </w:rPr>
              <w:t>: 91, 84 ;</w:t>
            </w:r>
            <w:r w:rsidRPr="00EB3A4C">
              <w:rPr>
                <w:rFonts w:ascii="Times New Roman" w:hAnsi="Times New Roman" w:cs="Times New Roman"/>
                <w:szCs w:val="21"/>
              </w:rPr>
              <w:t>8 weeks</w:t>
            </w:r>
            <w:r w:rsidRPr="00EB3A4C">
              <w:rPr>
                <w:rFonts w:ascii="Times New Roman" w:hAnsi="Times New Roman" w:cs="Times New Roman" w:hint="eastAsia"/>
                <w:szCs w:val="21"/>
              </w:rPr>
              <w:t>:92, 83</w:t>
            </w:r>
          </w:p>
        </w:tc>
        <w:tc>
          <w:tcPr>
            <w:tcW w:w="1846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87F7A" w:rsidRPr="00694C52" w:rsidTr="00C87F7A">
        <w:tc>
          <w:tcPr>
            <w:tcW w:w="1135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Waller et al, 2022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xsZXI8L0F1dGhvcj48WWVhcj4yMDIyPC9ZZWFyPjxS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xsZXI8L0F1dGhvcj48WWVhcj4yMDIyPC9ZZWFyPjxS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740F2">
              <w:rPr>
                <w:rFonts w:ascii="Times New Roman" w:hAnsi="Times New Roman" w:cs="Times New Roman"/>
                <w:szCs w:val="21"/>
              </w:rPr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3C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6]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Exercise</w:t>
            </w: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 xml:space="preserve">prehabilitation group: 59.9% (95% CI, 41.3–78.5) </w:t>
            </w: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 xml:space="preserve">control group: 42.6% (95% CI 18.4–66.7) </w:t>
            </w: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Nutrition</w:t>
            </w: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 xml:space="preserve">prehabilitation group, median: </w:t>
            </w:r>
            <w:r w:rsidRPr="005740F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82.9%</w:t>
            </w: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 xml:space="preserve">Psychosocial support: </w:t>
            </w:r>
            <w:r w:rsidRPr="005740F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5% </w:t>
            </w:r>
          </w:p>
        </w:tc>
        <w:tc>
          <w:tcPr>
            <w:tcW w:w="1846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>Use apps as motivational tools for exercise and nutrition, Standardized structured calls are provided weekly</w:t>
            </w:r>
          </w:p>
        </w:tc>
      </w:tr>
      <w:tr w:rsidR="00C87F7A" w:rsidRPr="00694C52" w:rsidTr="00C87F7A">
        <w:tc>
          <w:tcPr>
            <w:tcW w:w="1135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0F2">
              <w:rPr>
                <w:rFonts w:ascii="Times New Roman" w:hAnsi="Times New Roman" w:cs="Times New Roman"/>
                <w:kern w:val="0"/>
                <w:szCs w:val="21"/>
              </w:rPr>
              <w:t>Pesce</w:t>
            </w:r>
            <w:proofErr w:type="spellEnd"/>
            <w:r w:rsidRPr="005740F2">
              <w:rPr>
                <w:rFonts w:ascii="Times New Roman" w:hAnsi="Times New Roman" w:cs="Times New Roman"/>
                <w:szCs w:val="21"/>
              </w:rPr>
              <w:t xml:space="preserve"> et al, 2024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ZXNjZTwvQXV0aG9yPjxZZWFyPjIwMjQ8L1llYXI+PFJl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ZXNjZTwvQXV0aG9yPjxZZWFyPjIwMjQ8L1llYXI+PFJl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740F2">
              <w:rPr>
                <w:rFonts w:ascii="Times New Roman" w:hAnsi="Times New Roman" w:cs="Times New Roman"/>
                <w:szCs w:val="21"/>
              </w:rPr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3C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7]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5740F2">
              <w:rPr>
                <w:rFonts w:ascii="Times New Roman" w:hAnsi="Times New Roman" w:cs="Times New Roman"/>
                <w:szCs w:val="21"/>
              </w:rPr>
              <w:t xml:space="preserve">About </w:t>
            </w:r>
            <w:r w:rsidRPr="005740F2">
              <w:rPr>
                <w:rFonts w:ascii="Times New Roman" w:hAnsi="Times New Roman" w:cs="Times New Roman"/>
                <w:color w:val="333333"/>
                <w:szCs w:val="21"/>
              </w:rPr>
              <w:t>80%</w:t>
            </w:r>
          </w:p>
          <w:p w:rsidR="00C87F7A" w:rsidRPr="005740F2" w:rsidRDefault="00C87F7A" w:rsidP="00DC1B9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1846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5740F2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  <w:tr w:rsidR="00C87F7A" w:rsidRPr="00694C52" w:rsidTr="00C87F7A">
        <w:tc>
          <w:tcPr>
            <w:tcW w:w="1135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0F2">
              <w:rPr>
                <w:rFonts w:ascii="Times New Roman" w:hAnsi="Times New Roman" w:cs="Times New Roman"/>
                <w:szCs w:val="21"/>
              </w:rPr>
              <w:t>Fulop</w:t>
            </w:r>
            <w:proofErr w:type="spellEnd"/>
            <w:r w:rsidRPr="005740F2">
              <w:rPr>
                <w:rFonts w:ascii="Times New Roman" w:hAnsi="Times New Roman" w:cs="Times New Roman"/>
                <w:szCs w:val="21"/>
              </w:rPr>
              <w:t xml:space="preserve"> et al, 2021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xvcDwvQXV0aG9yPjxZZWFyPjIwMjE8L1llYXI+PFJl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xvcDwvQXV0aG9yPjxZZWFyPjIwMjE8L1llYXI+PFJl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740F2">
              <w:rPr>
                <w:rFonts w:ascii="Times New Roman" w:hAnsi="Times New Roman" w:cs="Times New Roman"/>
                <w:szCs w:val="21"/>
              </w:rPr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3C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8]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</w:rPr>
            </w:pPr>
            <w:r w:rsidRPr="005740F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6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</w:rPr>
            </w:pPr>
            <w:r w:rsidRPr="005740F2">
              <w:rPr>
                <w:rFonts w:ascii="Times New Roman" w:hAnsi="Times New Roman" w:cs="Times New Roman"/>
              </w:rPr>
              <w:t>Patients are asked to record all activities in a booklet containing a multimodal prehabilitation program</w:t>
            </w:r>
          </w:p>
        </w:tc>
      </w:tr>
      <w:tr w:rsidR="00C87F7A" w:rsidRPr="00694C52" w:rsidTr="00C87F7A">
        <w:tc>
          <w:tcPr>
            <w:tcW w:w="1135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0F2">
              <w:rPr>
                <w:rFonts w:ascii="Times New Roman" w:hAnsi="Times New Roman" w:cs="Times New Roman"/>
                <w:szCs w:val="21"/>
              </w:rPr>
              <w:t>Atoui</w:t>
            </w:r>
            <w:proofErr w:type="spellEnd"/>
            <w:r w:rsidRPr="005740F2">
              <w:rPr>
                <w:rFonts w:ascii="Times New Roman" w:hAnsi="Times New Roman" w:cs="Times New Roman"/>
                <w:szCs w:val="21"/>
              </w:rPr>
              <w:t xml:space="preserve"> et al, 2024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dG91aTwvQXV0aG9yPjxZZWFyPjIwMjQ8L1llYXI+PFJl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dG91aTwvQXV0aG9yPjxZZWFyPjIwMjQ8L1llYXI+PFJl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740F2">
              <w:rPr>
                <w:rFonts w:ascii="Times New Roman" w:hAnsi="Times New Roman" w:cs="Times New Roman"/>
                <w:szCs w:val="21"/>
              </w:rPr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3C5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9]</w:t>
            </w:r>
            <w:r w:rsidRPr="005740F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</w:rPr>
            </w:pPr>
            <w:r w:rsidRPr="005740F2">
              <w:rPr>
                <w:rFonts w:ascii="Times New Roman" w:hAnsi="Times New Roman" w:cs="Times New Roman"/>
              </w:rPr>
              <w:t>Participants in the prehab group reported commitment to the exercise prescription of 85.6% (18.69) and 96.9% (7.78) adherence to the nutrition program</w:t>
            </w:r>
          </w:p>
        </w:tc>
        <w:tc>
          <w:tcPr>
            <w:tcW w:w="1846" w:type="pct"/>
            <w:vAlign w:val="center"/>
          </w:tcPr>
          <w:p w:rsidR="00C87F7A" w:rsidRPr="005740F2" w:rsidRDefault="00C87F7A" w:rsidP="00DC1B9E">
            <w:pPr>
              <w:rPr>
                <w:rFonts w:ascii="Times New Roman" w:hAnsi="Times New Roman" w:cs="Times New Roman"/>
              </w:rPr>
            </w:pPr>
            <w:r w:rsidRPr="005740F2">
              <w:rPr>
                <w:rFonts w:ascii="Times New Roman" w:hAnsi="Times New Roman" w:cs="Times New Roman"/>
              </w:rPr>
              <w:t>Require patients to record all activities of recovery; Patients are contacted weekly by phone and assessed through a standardized set of open-ended questions</w:t>
            </w:r>
          </w:p>
        </w:tc>
      </w:tr>
      <w:tr w:rsidR="00C87F7A" w:rsidRPr="00694C52" w:rsidTr="00C87F7A">
        <w:tc>
          <w:tcPr>
            <w:tcW w:w="1135" w:type="pct"/>
            <w:vAlign w:val="center"/>
          </w:tcPr>
          <w:p w:rsidR="00C87F7A" w:rsidRPr="001D3754" w:rsidRDefault="00C87F7A" w:rsidP="00DC1B9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D3754">
              <w:rPr>
                <w:rFonts w:ascii="Times New Roman" w:hAnsi="Times New Roman" w:cs="Times New Roman"/>
                <w:kern w:val="0"/>
                <w:szCs w:val="21"/>
              </w:rPr>
              <w:t>Suen</w:t>
            </w:r>
            <w:proofErr w:type="spellEnd"/>
            <w:r w:rsidRPr="001D375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D3754">
              <w:rPr>
                <w:rFonts w:ascii="Times New Roman" w:hAnsi="Times New Roman" w:cs="Times New Roman"/>
                <w:szCs w:val="21"/>
              </w:rPr>
              <w:t>et al, 20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VuPC9BdXRob3I+PFllYXI+MjAyMjwvWWVhcj48UmVj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VuPC9BdXRob3I+PFllYXI+MjAyMjwvWWVhcj48UmVj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1D3754">
              <w:rPr>
                <w:rFonts w:ascii="Times New Roman" w:hAnsi="Times New Roman" w:cs="Times New Roman"/>
                <w:szCs w:val="21"/>
              </w:rPr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A5E2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2]</w:t>
            </w:r>
            <w:r w:rsidRPr="001D375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</w:tcPr>
          <w:p w:rsidR="00C87F7A" w:rsidRPr="00643C26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643C26">
              <w:rPr>
                <w:rFonts w:ascii="Times New Roman" w:hAnsi="Times New Roman" w:cs="Times New Roman"/>
                <w:szCs w:val="21"/>
              </w:rPr>
              <w:t>Supervised exercise: 78.5% (range 33.3-100%)</w:t>
            </w:r>
          </w:p>
          <w:p w:rsidR="00C87F7A" w:rsidRPr="00643C26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643C26">
              <w:rPr>
                <w:rFonts w:ascii="Times New Roman" w:hAnsi="Times New Roman" w:cs="Times New Roman"/>
                <w:szCs w:val="21"/>
              </w:rPr>
              <w:t>Nurse-led support sessions: 65.6% (range 0-100%)</w:t>
            </w:r>
          </w:p>
        </w:tc>
        <w:tc>
          <w:tcPr>
            <w:tcW w:w="1846" w:type="pct"/>
          </w:tcPr>
          <w:p w:rsidR="00C87F7A" w:rsidRPr="00643C26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643C26">
              <w:rPr>
                <w:rFonts w:ascii="Times New Roman" w:hAnsi="Times New Roman" w:cs="Times New Roman"/>
                <w:szCs w:val="21"/>
              </w:rPr>
              <w:t>Phone support and encouragement. Assess patient status to determine if there are any additional concerns and encourage adherence to the intervention</w:t>
            </w:r>
          </w:p>
        </w:tc>
      </w:tr>
      <w:tr w:rsidR="00C87F7A" w:rsidRPr="00643C26" w:rsidTr="00C87F7A">
        <w:tc>
          <w:tcPr>
            <w:tcW w:w="1135" w:type="pct"/>
          </w:tcPr>
          <w:p w:rsidR="00C87F7A" w:rsidRPr="00643C26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3C26">
              <w:rPr>
                <w:rFonts w:ascii="Times New Roman" w:hAnsi="Times New Roman" w:cs="Times New Roman"/>
                <w:kern w:val="0"/>
                <w:szCs w:val="21"/>
              </w:rPr>
              <w:t>Groen</w:t>
            </w:r>
            <w:proofErr w:type="spellEnd"/>
            <w:r w:rsidRPr="00643C26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43C2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m9lbjwvQXV0aG9yPjxZZWFyPjIwMjQ8L1llYXI+PFJl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m9lbjwvQXV0aG9yPjxZZWFyPjIwMjQ8L1llYXI+PFJl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43C26">
              <w:rPr>
                <w:rFonts w:ascii="Times New Roman" w:hAnsi="Times New Roman" w:cs="Times New Roman"/>
                <w:szCs w:val="21"/>
              </w:rPr>
            </w:r>
            <w:r w:rsidRPr="00643C2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A5E2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0]</w:t>
            </w:r>
            <w:r w:rsidRPr="00643C2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</w:tcPr>
          <w:p w:rsidR="00C87F7A" w:rsidRPr="00643C26" w:rsidRDefault="00C87F7A" w:rsidP="00DC1B9E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r w:rsidRPr="00643C26">
              <w:rPr>
                <w:rFonts w:ascii="Times New Roman" w:hAnsi="Times New Roman" w:cs="Times New Roman"/>
                <w:color w:val="1F1F1F"/>
                <w:szCs w:val="21"/>
              </w:rPr>
              <w:t xml:space="preserve">98.0% </w:t>
            </w:r>
          </w:p>
          <w:p w:rsidR="00C87F7A" w:rsidRPr="00643C26" w:rsidRDefault="00C87F7A" w:rsidP="00DC1B9E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</w:p>
          <w:p w:rsidR="00C87F7A" w:rsidRPr="00643C26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6" w:type="pct"/>
          </w:tcPr>
          <w:p w:rsidR="00C87F7A" w:rsidRPr="00643C26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643C26">
              <w:rPr>
                <w:rFonts w:ascii="Times New Roman" w:hAnsi="Times New Roman" w:cs="Times New Roman"/>
                <w:szCs w:val="21"/>
              </w:rPr>
              <w:t xml:space="preserve">Patients were asked to keep a journal of nutritional supplements and low-impact training. One week after the start of </w:t>
            </w:r>
            <w:r w:rsidRPr="00643C26">
              <w:rPr>
                <w:rFonts w:ascii="Times New Roman" w:hAnsi="Times New Roman" w:cs="Times New Roman"/>
                <w:szCs w:val="21"/>
              </w:rPr>
              <w:lastRenderedPageBreak/>
              <w:t>prehabilitation, the dietician checked the diet and adherence by telephone</w:t>
            </w:r>
          </w:p>
        </w:tc>
      </w:tr>
      <w:tr w:rsidR="00C87F7A" w:rsidRPr="00643C26" w:rsidTr="00C87F7A">
        <w:tc>
          <w:tcPr>
            <w:tcW w:w="1135" w:type="pct"/>
          </w:tcPr>
          <w:p w:rsidR="00C87F7A" w:rsidRPr="00643C26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3C26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Heil</w:t>
            </w:r>
            <w:proofErr w:type="spellEnd"/>
            <w:r w:rsidRPr="00643C2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43C26">
              <w:rPr>
                <w:rFonts w:ascii="Times New Roman" w:hAnsi="Times New Roman" w:cs="Times New Roman"/>
                <w:szCs w:val="21"/>
              </w:rPr>
              <w:t>et 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43C2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ZWlsPC9BdXRob3I+PFllYXI+MjAyMzwvWWVhcj48UmVj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ZWlsPC9BdXRob3I+PFllYXI+MjAyMzwvWWVhcj48UmVj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43C26">
              <w:rPr>
                <w:rFonts w:ascii="Times New Roman" w:hAnsi="Times New Roman" w:cs="Times New Roman"/>
                <w:szCs w:val="21"/>
              </w:rPr>
            </w:r>
            <w:r w:rsidRPr="00643C2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A5E2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1]</w:t>
            </w:r>
            <w:r w:rsidRPr="00643C2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019" w:type="pct"/>
          </w:tcPr>
          <w:p w:rsidR="00C87F7A" w:rsidRPr="00643C26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643C26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1846" w:type="pct"/>
          </w:tcPr>
          <w:p w:rsidR="00C87F7A" w:rsidRPr="00643C26" w:rsidRDefault="00C87F7A" w:rsidP="00DC1B9E">
            <w:pPr>
              <w:rPr>
                <w:rFonts w:ascii="Times New Roman" w:hAnsi="Times New Roman" w:cs="Times New Roman"/>
                <w:szCs w:val="21"/>
              </w:rPr>
            </w:pPr>
            <w:r w:rsidRPr="00643C26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</w:tr>
    </w:tbl>
    <w:p w:rsidR="00C87F7A" w:rsidRDefault="00C87F7A" w:rsidP="00C87F7A">
      <w:pPr>
        <w:spacing w:line="360" w:lineRule="auto"/>
        <w:rPr>
          <w:rFonts w:ascii="Times New Roman" w:hAnsi="Times New Roman" w:cs="Times New Roman"/>
          <w:szCs w:val="21"/>
        </w:rPr>
      </w:pPr>
      <w:r w:rsidRPr="00694C52">
        <w:rPr>
          <w:rFonts w:ascii="Times New Roman" w:hAnsi="Times New Roman" w:cs="Times New Roman"/>
          <w:szCs w:val="21"/>
        </w:rPr>
        <w:t>NR, not reported</w:t>
      </w:r>
    </w:p>
    <w:p w:rsidR="007179A6" w:rsidRDefault="007179A6" w:rsidP="009D05C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B733E" w:rsidRDefault="008B733E" w:rsidP="009D05C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F0CE4" w:rsidRDefault="006F0CE4" w:rsidP="009D05C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F0CE4" w:rsidRDefault="006F0CE4" w:rsidP="009D05C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F0CE4" w:rsidRPr="00EC7F79" w:rsidRDefault="006F0CE4" w:rsidP="009D05C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EC7F79">
        <w:rPr>
          <w:rFonts w:ascii="Times New Roman" w:hAnsi="Times New Roman" w:cs="Times New Roman"/>
          <w:b/>
          <w:sz w:val="28"/>
          <w:szCs w:val="24"/>
        </w:rPr>
        <w:t xml:space="preserve">Appendix </w:t>
      </w:r>
      <w:r w:rsidRPr="00EC7F79">
        <w:rPr>
          <w:rFonts w:ascii="Times New Roman" w:hAnsi="Times New Roman" w:cs="Times New Roman" w:hint="eastAsia"/>
          <w:b/>
          <w:sz w:val="28"/>
          <w:szCs w:val="24"/>
        </w:rPr>
        <w:t>4.</w:t>
      </w:r>
      <w:proofErr w:type="gramEnd"/>
      <w:r w:rsidRPr="00EC7F79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Pr="00EC7F79">
        <w:rPr>
          <w:rFonts w:ascii="Times New Roman" w:hAnsi="Times New Roman" w:cs="Times New Roman"/>
          <w:b/>
          <w:sz w:val="28"/>
          <w:szCs w:val="24"/>
        </w:rPr>
        <w:t>Outcome measures</w:t>
      </w: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A2E">
        <w:rPr>
          <w:rFonts w:ascii="Times New Roman" w:hAnsi="Times New Roman" w:cs="Times New Roman"/>
          <w:sz w:val="24"/>
          <w:szCs w:val="24"/>
        </w:rPr>
        <w:t>3.2.1. Functional capacity assessmen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794"/>
        <w:gridCol w:w="1276"/>
      </w:tblGrid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6-MWD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182A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Peak VO</w:t>
            </w:r>
            <w:bookmarkStart w:id="8" w:name="OLE_LINK45"/>
            <w:bookmarkStart w:id="9" w:name="OLE_LINK46"/>
            <w:r w:rsidRPr="00182A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RM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Hand grip strength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Self-reported physical activity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64"/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Isometric leg extension strength test</w:t>
            </w:r>
            <w:bookmarkEnd w:id="10"/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0s stair climb test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0s sit to stand test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Steep ramp test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 xml:space="preserve">The number of </w:t>
            </w:r>
            <w:bookmarkStart w:id="11" w:name="OLE_LINK69"/>
            <w:bookmarkStart w:id="12" w:name="OLE_LINK70"/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steps walke</w:t>
            </w:r>
            <w:bookmarkEnd w:id="11"/>
            <w:bookmarkEnd w:id="12"/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79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75"/>
            <w:bookmarkStart w:id="14" w:name="OLE_LINK76"/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HAMPS</w:t>
            </w:r>
            <w:bookmarkEnd w:id="13"/>
            <w:bookmarkEnd w:id="14"/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B733E" w:rsidRPr="00182A2E" w:rsidSect="004E524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A2E">
        <w:rPr>
          <w:rFonts w:ascii="Times New Roman" w:hAnsi="Times New Roman" w:cs="Times New Roman"/>
          <w:sz w:val="24"/>
          <w:szCs w:val="24"/>
        </w:rPr>
        <w:t>3</w:t>
      </w:r>
      <w:bookmarkEnd w:id="8"/>
      <w:bookmarkEnd w:id="9"/>
      <w:r w:rsidRPr="00182A2E">
        <w:rPr>
          <w:rFonts w:ascii="Times New Roman" w:hAnsi="Times New Roman" w:cs="Times New Roman"/>
          <w:sz w:val="24"/>
          <w:szCs w:val="24"/>
        </w:rPr>
        <w:t>.2.2. Nutritional assessmen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644"/>
        <w:gridCol w:w="1276"/>
      </w:tblGrid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"/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PG-SGA</w:t>
            </w:r>
            <w:bookmarkEnd w:id="15"/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Short Nutritional Assessment Questionnaire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Hemoglobin level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Neutrophil-to-lymphocyte ratio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-reactive   protein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 xml:space="preserve">Albumin 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Body composition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Nutritional Risk Screening tool NRS2002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inBody320V scale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 xml:space="preserve">Subjective Global Assessment  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G SGASF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82A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ist circumference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82A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at mass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82A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at-free mass</w:t>
            </w:r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644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16" w:name="OLE_LINK3"/>
            <w:bookmarkStart w:id="17" w:name="OLE_LINK4"/>
            <w:r w:rsidRPr="00182A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keletal muscle mass</w:t>
            </w:r>
            <w:bookmarkEnd w:id="16"/>
            <w:bookmarkEnd w:id="17"/>
          </w:p>
        </w:tc>
        <w:tc>
          <w:tcPr>
            <w:tcW w:w="1276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A2E">
        <w:rPr>
          <w:rFonts w:ascii="Times New Roman" w:hAnsi="Times New Roman" w:cs="Times New Roman"/>
          <w:sz w:val="24"/>
          <w:szCs w:val="24"/>
        </w:rPr>
        <w:t>3.2.3. Psychological assessmen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1229"/>
      </w:tblGrid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A2E">
        <w:rPr>
          <w:rFonts w:ascii="Times New Roman" w:hAnsi="Times New Roman" w:cs="Times New Roman"/>
          <w:sz w:val="24"/>
          <w:szCs w:val="24"/>
        </w:rPr>
        <w:lastRenderedPageBreak/>
        <w:t>3.2.4. Surgical outcome correlation index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1229"/>
      </w:tblGrid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Length of stay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Readmissions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Emergency department visits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ompliance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6-Item Short Form Survey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lavien-Dindo classification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omprehensive Complication Index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Quality of Recovery 15 questions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harlson Co morbidity Index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Identification of the Seniors at Risk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omprehensive complication score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rPr>
          <w:trHeight w:val="435"/>
        </w:trPr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Patient satisfaction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ost-effectiveness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426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Complication</w:t>
            </w:r>
          </w:p>
        </w:tc>
        <w:tc>
          <w:tcPr>
            <w:tcW w:w="1092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733E" w:rsidRPr="00182A2E" w:rsidRDefault="008B733E" w:rsidP="008B7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A2E">
        <w:rPr>
          <w:rFonts w:ascii="Times New Roman" w:hAnsi="Times New Roman" w:cs="Times New Roman"/>
          <w:sz w:val="24"/>
          <w:szCs w:val="24"/>
        </w:rPr>
        <w:t>3.2.5. Health-related Quality of Lif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27"/>
        <w:gridCol w:w="1701"/>
      </w:tblGrid>
      <w:tr w:rsidR="008B733E" w:rsidRPr="00182A2E" w:rsidTr="001F7CE6">
        <w:tc>
          <w:tcPr>
            <w:tcW w:w="3227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70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8B733E" w:rsidRPr="00182A2E" w:rsidTr="001F7CE6">
        <w:tc>
          <w:tcPr>
            <w:tcW w:w="3227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6-Item Short Form Survey</w:t>
            </w:r>
          </w:p>
        </w:tc>
        <w:tc>
          <w:tcPr>
            <w:tcW w:w="170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227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EORTC QLQ-CR29</w:t>
            </w:r>
          </w:p>
        </w:tc>
        <w:tc>
          <w:tcPr>
            <w:tcW w:w="170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227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EORTC QLQ-C30</w:t>
            </w:r>
          </w:p>
        </w:tc>
        <w:tc>
          <w:tcPr>
            <w:tcW w:w="170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B733E" w:rsidRPr="00182A2E" w:rsidTr="001F7CE6">
        <w:tc>
          <w:tcPr>
            <w:tcW w:w="3227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67"/>
            <w:bookmarkStart w:id="19" w:name="OLE_LINK68"/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RAND</w:t>
            </w:r>
            <w:bookmarkEnd w:id="18"/>
            <w:bookmarkEnd w:id="19"/>
          </w:p>
        </w:tc>
        <w:tc>
          <w:tcPr>
            <w:tcW w:w="170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227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iMTA-PCQ</w:t>
            </w:r>
          </w:p>
        </w:tc>
        <w:tc>
          <w:tcPr>
            <w:tcW w:w="170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33E" w:rsidRPr="00182A2E" w:rsidTr="001F7CE6">
        <w:tc>
          <w:tcPr>
            <w:tcW w:w="3227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5"/>
            <w:bookmarkStart w:id="21" w:name="OLE_LINK6"/>
            <w:r w:rsidRPr="00182A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G SGASF</w:t>
            </w:r>
            <w:bookmarkEnd w:id="20"/>
            <w:bookmarkEnd w:id="21"/>
          </w:p>
        </w:tc>
        <w:tc>
          <w:tcPr>
            <w:tcW w:w="1701" w:type="dxa"/>
          </w:tcPr>
          <w:p w:rsidR="008B733E" w:rsidRPr="00182A2E" w:rsidRDefault="008B733E" w:rsidP="001F7C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8B733E" w:rsidRPr="00182A2E" w:rsidRDefault="008B733E" w:rsidP="008B733E">
      <w:pPr>
        <w:rPr>
          <w:rFonts w:ascii="Times New Roman" w:hAnsi="Times New Roman" w:cs="Times New Roman"/>
          <w:sz w:val="24"/>
          <w:szCs w:val="24"/>
        </w:rPr>
      </w:pPr>
    </w:p>
    <w:p w:rsidR="008B733E" w:rsidRDefault="008B733E" w:rsidP="008B733E"/>
    <w:p w:rsidR="008B733E" w:rsidRPr="00C87F7A" w:rsidRDefault="008B733E" w:rsidP="009D05C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8B733E" w:rsidRPr="00C87F7A" w:rsidSect="007179A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3A8A" w:rsidRDefault="00463A8A" w:rsidP="00930622">
      <w:r>
        <w:separator/>
      </w:r>
    </w:p>
  </w:endnote>
  <w:endnote w:type="continuationSeparator" w:id="0">
    <w:p w:rsidR="00463A8A" w:rsidRDefault="00463A8A" w:rsidP="00930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3A8A" w:rsidRDefault="00463A8A" w:rsidP="00930622">
      <w:r>
        <w:separator/>
      </w:r>
    </w:p>
  </w:footnote>
  <w:footnote w:type="continuationSeparator" w:id="0">
    <w:p w:rsidR="00463A8A" w:rsidRDefault="00463A8A" w:rsidP="00930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t20pdxqfexr1ezxxzvstp6f0vs0eptrsfr&quot;&gt;PRE，结直肠癌择期手术&lt;record-ids&gt;&lt;item&gt;19&lt;/item&gt;&lt;item&gt;21&lt;/item&gt;&lt;item&gt;27&lt;/item&gt;&lt;item&gt;40&lt;/item&gt;&lt;item&gt;90&lt;/item&gt;&lt;item&gt;148&lt;/item&gt;&lt;item&gt;149&lt;/item&gt;&lt;item&gt;156&lt;/item&gt;&lt;item&gt;167&lt;/item&gt;&lt;/record-ids&gt;&lt;/item&gt;&lt;/Libraries&gt;"/>
  </w:docVars>
  <w:rsids>
    <w:rsidRoot w:val="00237023"/>
    <w:rsid w:val="00015898"/>
    <w:rsid w:val="000432D4"/>
    <w:rsid w:val="000D13CC"/>
    <w:rsid w:val="000E1755"/>
    <w:rsid w:val="000F61C4"/>
    <w:rsid w:val="0013110D"/>
    <w:rsid w:val="00140C24"/>
    <w:rsid w:val="001D33C0"/>
    <w:rsid w:val="001D4C7D"/>
    <w:rsid w:val="00225814"/>
    <w:rsid w:val="00237023"/>
    <w:rsid w:val="002644AA"/>
    <w:rsid w:val="00270824"/>
    <w:rsid w:val="00281618"/>
    <w:rsid w:val="002867F8"/>
    <w:rsid w:val="00297A82"/>
    <w:rsid w:val="002C7574"/>
    <w:rsid w:val="002E1097"/>
    <w:rsid w:val="00326C28"/>
    <w:rsid w:val="003335F6"/>
    <w:rsid w:val="00334F50"/>
    <w:rsid w:val="00337F02"/>
    <w:rsid w:val="0035258E"/>
    <w:rsid w:val="003740B4"/>
    <w:rsid w:val="00382701"/>
    <w:rsid w:val="003A400D"/>
    <w:rsid w:val="003C58AF"/>
    <w:rsid w:val="003F6CF3"/>
    <w:rsid w:val="004170A0"/>
    <w:rsid w:val="00432D6B"/>
    <w:rsid w:val="00463A8A"/>
    <w:rsid w:val="00475BA4"/>
    <w:rsid w:val="00480BBD"/>
    <w:rsid w:val="00482A3E"/>
    <w:rsid w:val="004A17FF"/>
    <w:rsid w:val="004E753A"/>
    <w:rsid w:val="0052515A"/>
    <w:rsid w:val="005553A0"/>
    <w:rsid w:val="005740F2"/>
    <w:rsid w:val="005D2E1A"/>
    <w:rsid w:val="005E4742"/>
    <w:rsid w:val="005F3E5A"/>
    <w:rsid w:val="00634679"/>
    <w:rsid w:val="006439DB"/>
    <w:rsid w:val="00656A77"/>
    <w:rsid w:val="0066256C"/>
    <w:rsid w:val="00666128"/>
    <w:rsid w:val="00676DBC"/>
    <w:rsid w:val="006A4FD3"/>
    <w:rsid w:val="006C03A5"/>
    <w:rsid w:val="006F0CE4"/>
    <w:rsid w:val="006F56FF"/>
    <w:rsid w:val="007179A6"/>
    <w:rsid w:val="00722121"/>
    <w:rsid w:val="00732E7E"/>
    <w:rsid w:val="00752D4D"/>
    <w:rsid w:val="0078163E"/>
    <w:rsid w:val="007C1A12"/>
    <w:rsid w:val="007E4198"/>
    <w:rsid w:val="00813D51"/>
    <w:rsid w:val="00831020"/>
    <w:rsid w:val="00831358"/>
    <w:rsid w:val="00845C83"/>
    <w:rsid w:val="00847FEE"/>
    <w:rsid w:val="008734E3"/>
    <w:rsid w:val="00875B9D"/>
    <w:rsid w:val="0088263F"/>
    <w:rsid w:val="008944D4"/>
    <w:rsid w:val="008B2856"/>
    <w:rsid w:val="008B733E"/>
    <w:rsid w:val="008D20BC"/>
    <w:rsid w:val="008E51D5"/>
    <w:rsid w:val="008F25F0"/>
    <w:rsid w:val="00905E12"/>
    <w:rsid w:val="0092058F"/>
    <w:rsid w:val="00927D7E"/>
    <w:rsid w:val="00930622"/>
    <w:rsid w:val="00931DF2"/>
    <w:rsid w:val="00962D91"/>
    <w:rsid w:val="009865AB"/>
    <w:rsid w:val="009A31D4"/>
    <w:rsid w:val="009A38EF"/>
    <w:rsid w:val="009C0379"/>
    <w:rsid w:val="009D05CB"/>
    <w:rsid w:val="009D33F0"/>
    <w:rsid w:val="009D4B75"/>
    <w:rsid w:val="009D5121"/>
    <w:rsid w:val="009F2254"/>
    <w:rsid w:val="00A46054"/>
    <w:rsid w:val="00A51A7F"/>
    <w:rsid w:val="00A56ABA"/>
    <w:rsid w:val="00A61BDD"/>
    <w:rsid w:val="00A75C2A"/>
    <w:rsid w:val="00AA0402"/>
    <w:rsid w:val="00AC5E98"/>
    <w:rsid w:val="00B23A78"/>
    <w:rsid w:val="00B31F21"/>
    <w:rsid w:val="00B70274"/>
    <w:rsid w:val="00BC7442"/>
    <w:rsid w:val="00BD4C63"/>
    <w:rsid w:val="00BE2CEE"/>
    <w:rsid w:val="00C008C5"/>
    <w:rsid w:val="00C40749"/>
    <w:rsid w:val="00C4183B"/>
    <w:rsid w:val="00C5017F"/>
    <w:rsid w:val="00C55F84"/>
    <w:rsid w:val="00C61584"/>
    <w:rsid w:val="00C6488B"/>
    <w:rsid w:val="00C87F7A"/>
    <w:rsid w:val="00CC1A09"/>
    <w:rsid w:val="00CD7E7E"/>
    <w:rsid w:val="00CE7C8E"/>
    <w:rsid w:val="00D01243"/>
    <w:rsid w:val="00D077FE"/>
    <w:rsid w:val="00D146A0"/>
    <w:rsid w:val="00D32507"/>
    <w:rsid w:val="00D42121"/>
    <w:rsid w:val="00D5233D"/>
    <w:rsid w:val="00D602C3"/>
    <w:rsid w:val="00D61EE1"/>
    <w:rsid w:val="00D758D8"/>
    <w:rsid w:val="00D82DC2"/>
    <w:rsid w:val="00D8325A"/>
    <w:rsid w:val="00D90B97"/>
    <w:rsid w:val="00D953D8"/>
    <w:rsid w:val="00DC2670"/>
    <w:rsid w:val="00DE4CBC"/>
    <w:rsid w:val="00DF15D0"/>
    <w:rsid w:val="00E31088"/>
    <w:rsid w:val="00E57F32"/>
    <w:rsid w:val="00E64E16"/>
    <w:rsid w:val="00EA41B3"/>
    <w:rsid w:val="00EB3A4C"/>
    <w:rsid w:val="00EC7F79"/>
    <w:rsid w:val="00ED4A7F"/>
    <w:rsid w:val="00ED7AA4"/>
    <w:rsid w:val="00EE2642"/>
    <w:rsid w:val="00F35166"/>
    <w:rsid w:val="00F35310"/>
    <w:rsid w:val="00F626AA"/>
    <w:rsid w:val="00F775C3"/>
    <w:rsid w:val="00F846F7"/>
    <w:rsid w:val="00F95643"/>
    <w:rsid w:val="00F97A8B"/>
    <w:rsid w:val="00FB0742"/>
    <w:rsid w:val="00FC51F2"/>
    <w:rsid w:val="00FC64AB"/>
    <w:rsid w:val="00FD6B0C"/>
    <w:rsid w:val="00FE19C3"/>
    <w:rsid w:val="00FE76A8"/>
    <w:rsid w:val="00FF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62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626A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C008C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622"/>
    <w:rPr>
      <w:sz w:val="18"/>
      <w:szCs w:val="18"/>
    </w:rPr>
  </w:style>
  <w:style w:type="table" w:styleId="a5">
    <w:name w:val="Table Grid"/>
    <w:basedOn w:val="a1"/>
    <w:uiPriority w:val="59"/>
    <w:rsid w:val="00930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C648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rsid w:val="00C008C5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Balloon Text"/>
    <w:basedOn w:val="a"/>
    <w:link w:val="Char1"/>
    <w:uiPriority w:val="99"/>
    <w:semiHidden/>
    <w:unhideWhenUsed/>
    <w:rsid w:val="00905E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05E1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31D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31DF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31DF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31DF2"/>
    <w:rPr>
      <w:rFonts w:ascii="Calibri" w:hAnsi="Calibri" w:cs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F626AA"/>
    <w:rPr>
      <w:b/>
      <w:bCs/>
      <w:kern w:val="44"/>
      <w:sz w:val="44"/>
      <w:szCs w:val="44"/>
    </w:rPr>
  </w:style>
  <w:style w:type="character" w:styleId="a8">
    <w:name w:val="Strong"/>
    <w:basedOn w:val="a0"/>
    <w:uiPriority w:val="22"/>
    <w:qFormat/>
    <w:rsid w:val="00F626A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62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626A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C008C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622"/>
    <w:rPr>
      <w:sz w:val="18"/>
      <w:szCs w:val="18"/>
    </w:rPr>
  </w:style>
  <w:style w:type="table" w:styleId="a5">
    <w:name w:val="Table Grid"/>
    <w:basedOn w:val="a1"/>
    <w:uiPriority w:val="59"/>
    <w:rsid w:val="00930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C648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rsid w:val="00C008C5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Balloon Text"/>
    <w:basedOn w:val="a"/>
    <w:link w:val="Char1"/>
    <w:uiPriority w:val="99"/>
    <w:semiHidden/>
    <w:unhideWhenUsed/>
    <w:rsid w:val="00905E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05E1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31D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31DF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31DF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31DF2"/>
    <w:rPr>
      <w:rFonts w:ascii="Calibri" w:hAnsi="Calibri" w:cs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F626AA"/>
    <w:rPr>
      <w:b/>
      <w:bCs/>
      <w:kern w:val="44"/>
      <w:sz w:val="44"/>
      <w:szCs w:val="44"/>
    </w:rPr>
  </w:style>
  <w:style w:type="character" w:styleId="a8">
    <w:name w:val="Strong"/>
    <w:basedOn w:val="a0"/>
    <w:uiPriority w:val="22"/>
    <w:qFormat/>
    <w:rsid w:val="00F626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8</Pages>
  <Words>1635</Words>
  <Characters>9321</Characters>
  <Application>Microsoft Office Word</Application>
  <DocSecurity>0</DocSecurity>
  <Lines>77</Lines>
  <Paragraphs>21</Paragraphs>
  <ScaleCrop>false</ScaleCrop>
  <Company/>
  <LinksUpToDate>false</LinksUpToDate>
  <CharactersWithSpaces>10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ILIN</dc:creator>
  <cp:keywords/>
  <dc:description/>
  <cp:lastModifiedBy>GAOSHILIN</cp:lastModifiedBy>
  <cp:revision>141</cp:revision>
  <dcterms:created xsi:type="dcterms:W3CDTF">2024-10-25T08:18:00Z</dcterms:created>
  <dcterms:modified xsi:type="dcterms:W3CDTF">2025-02-03T08:18:00Z</dcterms:modified>
</cp:coreProperties>
</file>